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549B" w:rsidRPr="003F472C" w:rsidRDefault="0062549B" w:rsidP="0062549B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lang w:val="en-US"/>
        </w:rPr>
      </w:pPr>
      <w:r w:rsidRPr="003F472C">
        <w:rPr>
          <w:rFonts w:ascii="Times New Roman" w:hAnsi="Times New Roman" w:cs="Times New Roman"/>
          <w:b/>
          <w:sz w:val="32"/>
          <w:lang w:val="en-US"/>
        </w:rPr>
        <w:t xml:space="preserve">SUPPLEMENTARY </w:t>
      </w:r>
      <w:r w:rsidR="00D86130" w:rsidRPr="003F472C">
        <w:rPr>
          <w:rFonts w:ascii="Times New Roman" w:hAnsi="Times New Roman" w:cs="Times New Roman"/>
          <w:b/>
          <w:sz w:val="32"/>
          <w:lang w:val="en-US"/>
        </w:rPr>
        <w:t>TABLES</w:t>
      </w:r>
      <w:r w:rsidRPr="003F472C">
        <w:rPr>
          <w:rFonts w:ascii="Times New Roman" w:hAnsi="Times New Roman" w:cs="Times New Roman"/>
          <w:b/>
          <w:sz w:val="32"/>
          <w:lang w:val="en-US"/>
        </w:rPr>
        <w:t xml:space="preserve"> for</w:t>
      </w:r>
    </w:p>
    <w:p w:rsidR="0062549B" w:rsidRPr="0062549B" w:rsidRDefault="0062549B" w:rsidP="0062549B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:rsidR="0062549B" w:rsidRPr="0062549B" w:rsidRDefault="0062549B" w:rsidP="0062549B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Cs w:val="24"/>
          <w:lang w:val="en-US"/>
        </w:rPr>
      </w:pPr>
      <w:r w:rsidRPr="0062549B">
        <w:rPr>
          <w:rFonts w:ascii="Times New Roman" w:eastAsia="Times New Roman" w:hAnsi="Times New Roman" w:cs="Times New Roman"/>
          <w:b/>
          <w:sz w:val="48"/>
          <w:szCs w:val="52"/>
          <w:lang w:val="en-US"/>
        </w:rPr>
        <w:t xml:space="preserve">Early phase of </w:t>
      </w:r>
      <w:r w:rsidR="00041C0E" w:rsidRPr="00041C0E">
        <w:rPr>
          <w:rFonts w:ascii="Times New Roman" w:eastAsia="Times New Roman" w:hAnsi="Times New Roman" w:cs="Times New Roman"/>
          <w:b/>
          <w:sz w:val="48"/>
          <w:szCs w:val="52"/>
          <w:lang w:val="en-US"/>
        </w:rPr>
        <w:t xml:space="preserve">plasticity-related </w:t>
      </w:r>
      <w:r w:rsidRPr="0062549B">
        <w:rPr>
          <w:rFonts w:ascii="Times New Roman" w:eastAsia="Times New Roman" w:hAnsi="Times New Roman" w:cs="Times New Roman"/>
          <w:b/>
          <w:sz w:val="48"/>
          <w:szCs w:val="52"/>
          <w:lang w:val="en-US"/>
        </w:rPr>
        <w:t xml:space="preserve">gene regulation and SRF dependent transcription in </w:t>
      </w:r>
      <w:r w:rsidR="00294251">
        <w:rPr>
          <w:rFonts w:ascii="Times New Roman" w:eastAsia="Times New Roman" w:hAnsi="Times New Roman" w:cs="Times New Roman"/>
          <w:b/>
          <w:sz w:val="48"/>
          <w:szCs w:val="52"/>
          <w:lang w:val="en-US"/>
        </w:rPr>
        <w:t>the hippocampus</w:t>
      </w:r>
      <w:r w:rsidRPr="0062549B">
        <w:rPr>
          <w:rFonts w:ascii="Times New Roman" w:eastAsia="Times New Roman" w:hAnsi="Times New Roman" w:cs="Times New Roman"/>
          <w:b/>
          <w:sz w:val="48"/>
          <w:szCs w:val="52"/>
          <w:lang w:val="en-US"/>
        </w:rPr>
        <w:t>.</w:t>
      </w:r>
    </w:p>
    <w:p w:rsidR="0062549B" w:rsidRPr="0062549B" w:rsidRDefault="0062549B" w:rsidP="0062549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62549B" w:rsidRPr="0062549B" w:rsidRDefault="0062549B" w:rsidP="0062549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62549B" w:rsidRPr="0062549B" w:rsidRDefault="0062549B" w:rsidP="0062549B">
      <w:pPr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</w:pPr>
      <w:r w:rsidRPr="0062549B">
        <w:rPr>
          <w:rFonts w:ascii="Times New Roman" w:eastAsia="Times New Roman" w:hAnsi="Times New Roman" w:cs="Times New Roman"/>
          <w:i/>
          <w:sz w:val="24"/>
          <w:szCs w:val="24"/>
        </w:rPr>
        <w:t>Giovanni Iacono</w:t>
      </w:r>
      <w:r w:rsidRPr="0062549B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1</w:t>
      </w:r>
      <w:r w:rsidRPr="0062549B">
        <w:rPr>
          <w:rFonts w:ascii="Times New Roman" w:eastAsia="Times New Roman" w:hAnsi="Times New Roman" w:cs="Times New Roman"/>
          <w:i/>
          <w:sz w:val="24"/>
          <w:szCs w:val="24"/>
        </w:rPr>
        <w:t>, Claudio Altafini</w:t>
      </w:r>
      <w:r w:rsidRPr="0062549B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1</w:t>
      </w:r>
      <w:r w:rsidRPr="0062549B">
        <w:rPr>
          <w:rFonts w:ascii="Times New Roman" w:eastAsia="Times New Roman" w:hAnsi="Times New Roman" w:cs="Times New Roman"/>
          <w:i/>
          <w:sz w:val="24"/>
          <w:szCs w:val="24"/>
        </w:rPr>
        <w:t xml:space="preserve"> and Vincent Torre</w:t>
      </w:r>
      <w:r w:rsidRPr="0062549B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1,2,*</w:t>
      </w:r>
    </w:p>
    <w:p w:rsidR="0062549B" w:rsidRDefault="0062549B" w:rsidP="0062549B">
      <w:pPr>
        <w:jc w:val="center"/>
        <w:rPr>
          <w:rFonts w:ascii="Times New Roman" w:hAnsi="Times New Roman" w:cs="Times New Roman"/>
        </w:rPr>
      </w:pPr>
    </w:p>
    <w:p w:rsidR="0062549B" w:rsidRDefault="0062549B" w:rsidP="0062549B">
      <w:pPr>
        <w:jc w:val="center"/>
        <w:rPr>
          <w:rFonts w:ascii="Times New Roman" w:hAnsi="Times New Roman" w:cs="Times New Roman"/>
        </w:rPr>
      </w:pPr>
    </w:p>
    <w:p w:rsidR="0062549B" w:rsidRDefault="0062549B" w:rsidP="0062549B">
      <w:pPr>
        <w:jc w:val="center"/>
        <w:rPr>
          <w:rFonts w:ascii="Times New Roman" w:hAnsi="Times New Roman" w:cs="Times New Roman"/>
        </w:rPr>
      </w:pPr>
    </w:p>
    <w:p w:rsidR="00BA4445" w:rsidRPr="00BA4445" w:rsidRDefault="00BA4445" w:rsidP="00BA444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</w:t>
      </w:r>
      <w:r w:rsidR="00EE12EA">
        <w:rPr>
          <w:rFonts w:ascii="Times New Roman" w:hAnsi="Times New Roman" w:cs="Times New Roman"/>
          <w:b/>
          <w:lang w:val="en-US"/>
        </w:rPr>
        <w:t>A</w:t>
      </w:r>
      <w:r>
        <w:rPr>
          <w:rFonts w:ascii="Times New Roman" w:hAnsi="Times New Roman" w:cs="Times New Roman"/>
          <w:b/>
          <w:lang w:val="en-US"/>
        </w:rPr>
        <w:tab/>
      </w:r>
      <w:r>
        <w:rPr>
          <w:rFonts w:ascii="Times New Roman" w:hAnsi="Times New Roman" w:cs="Times New Roman"/>
          <w:lang w:val="en-US"/>
        </w:rPr>
        <w:t>Microarray results</w:t>
      </w:r>
    </w:p>
    <w:p w:rsidR="00BA4445" w:rsidRDefault="00EE12EA" w:rsidP="00BA444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B</w:t>
      </w:r>
      <w:r w:rsidR="00BA4445">
        <w:rPr>
          <w:rFonts w:ascii="Times New Roman" w:hAnsi="Times New Roman" w:cs="Times New Roman"/>
          <w:lang w:val="en-US"/>
        </w:rPr>
        <w:tab/>
        <w:t>List of primers used in the time-course analysis</w:t>
      </w:r>
    </w:p>
    <w:p w:rsidR="00BA4445" w:rsidRPr="00BA4445" w:rsidRDefault="00EE12EA" w:rsidP="00BA444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C</w:t>
      </w:r>
      <w:r w:rsidR="00BA4445" w:rsidRPr="00BA4445">
        <w:rPr>
          <w:rFonts w:ascii="Times New Roman" w:hAnsi="Times New Roman" w:cs="Times New Roman"/>
          <w:b/>
          <w:lang w:val="en-US"/>
        </w:rPr>
        <w:t xml:space="preserve">   </w:t>
      </w:r>
      <w:r w:rsidR="00BA4445">
        <w:rPr>
          <w:rFonts w:ascii="Times New Roman" w:hAnsi="Times New Roman" w:cs="Times New Roman"/>
          <w:b/>
          <w:lang w:val="en-US"/>
        </w:rPr>
        <w:tab/>
      </w:r>
      <w:r w:rsidR="00BA4445">
        <w:rPr>
          <w:rFonts w:ascii="Times New Roman" w:hAnsi="Times New Roman" w:cs="Times New Roman"/>
          <w:lang w:val="en-US"/>
        </w:rPr>
        <w:t>RT-PCR data</w:t>
      </w:r>
    </w:p>
    <w:p w:rsidR="00BA4445" w:rsidRPr="00BA4445" w:rsidRDefault="00BA4445" w:rsidP="00BA4445">
      <w:pPr>
        <w:rPr>
          <w:rFonts w:ascii="Times New Roman" w:hAnsi="Times New Roman" w:cs="Times New Roman"/>
          <w:lang w:val="en-US"/>
        </w:rPr>
      </w:pPr>
    </w:p>
    <w:p w:rsidR="0062549B" w:rsidRPr="00BA4445" w:rsidRDefault="0062549B" w:rsidP="0062549B">
      <w:pPr>
        <w:jc w:val="center"/>
        <w:rPr>
          <w:rFonts w:ascii="Times New Roman" w:hAnsi="Times New Roman" w:cs="Times New Roman"/>
          <w:lang w:val="en-US"/>
        </w:rPr>
      </w:pPr>
    </w:p>
    <w:p w:rsidR="0062549B" w:rsidRPr="00BA4445" w:rsidRDefault="0062549B" w:rsidP="0062549B">
      <w:pPr>
        <w:jc w:val="center"/>
        <w:rPr>
          <w:rFonts w:ascii="Times New Roman" w:hAnsi="Times New Roman" w:cs="Times New Roman"/>
          <w:lang w:val="en-US"/>
        </w:rPr>
      </w:pPr>
    </w:p>
    <w:p w:rsidR="0062549B" w:rsidRPr="00BA4445" w:rsidRDefault="0062549B" w:rsidP="0062549B">
      <w:pPr>
        <w:jc w:val="center"/>
        <w:rPr>
          <w:rFonts w:ascii="Times New Roman" w:hAnsi="Times New Roman" w:cs="Times New Roman"/>
          <w:lang w:val="en-US"/>
        </w:rPr>
      </w:pPr>
    </w:p>
    <w:p w:rsidR="0062549B" w:rsidRPr="00BA4445" w:rsidRDefault="0062549B" w:rsidP="0062549B">
      <w:pPr>
        <w:jc w:val="center"/>
        <w:rPr>
          <w:rFonts w:ascii="Times New Roman" w:hAnsi="Times New Roman" w:cs="Times New Roman"/>
          <w:lang w:val="en-US"/>
        </w:rPr>
      </w:pPr>
    </w:p>
    <w:p w:rsidR="0062549B" w:rsidRPr="00BA4445" w:rsidRDefault="0062549B" w:rsidP="0062549B">
      <w:pPr>
        <w:jc w:val="center"/>
        <w:rPr>
          <w:rFonts w:ascii="Times New Roman" w:hAnsi="Times New Roman" w:cs="Times New Roman"/>
          <w:lang w:val="en-US"/>
        </w:rPr>
      </w:pPr>
    </w:p>
    <w:p w:rsidR="0062549B" w:rsidRPr="00BA4445" w:rsidRDefault="0062549B" w:rsidP="0062549B">
      <w:pPr>
        <w:jc w:val="center"/>
        <w:rPr>
          <w:rFonts w:ascii="Times New Roman" w:hAnsi="Times New Roman" w:cs="Times New Roman"/>
          <w:lang w:val="en-US"/>
        </w:rPr>
      </w:pPr>
    </w:p>
    <w:p w:rsidR="0062549B" w:rsidRPr="00BA4445" w:rsidRDefault="0062549B" w:rsidP="0062549B">
      <w:pPr>
        <w:jc w:val="center"/>
        <w:rPr>
          <w:rFonts w:ascii="Times New Roman" w:hAnsi="Times New Roman" w:cs="Times New Roman"/>
          <w:lang w:val="en-US"/>
        </w:rPr>
      </w:pPr>
    </w:p>
    <w:p w:rsidR="0062549B" w:rsidRPr="00BA4445" w:rsidRDefault="0062549B" w:rsidP="0062549B">
      <w:pPr>
        <w:jc w:val="center"/>
        <w:rPr>
          <w:rFonts w:ascii="Times New Roman" w:hAnsi="Times New Roman" w:cs="Times New Roman"/>
          <w:lang w:val="en-US"/>
        </w:rPr>
      </w:pPr>
    </w:p>
    <w:p w:rsidR="0062549B" w:rsidRPr="00BA4445" w:rsidRDefault="0062549B" w:rsidP="0062549B">
      <w:pPr>
        <w:jc w:val="center"/>
        <w:rPr>
          <w:rFonts w:ascii="Times New Roman" w:hAnsi="Times New Roman" w:cs="Times New Roman"/>
          <w:lang w:val="en-US"/>
        </w:rPr>
      </w:pPr>
    </w:p>
    <w:p w:rsidR="0062549B" w:rsidRPr="00BA4445" w:rsidRDefault="0062549B" w:rsidP="0062549B">
      <w:pPr>
        <w:jc w:val="center"/>
        <w:rPr>
          <w:rFonts w:ascii="Times New Roman" w:hAnsi="Times New Roman" w:cs="Times New Roman"/>
          <w:lang w:val="en-US"/>
        </w:rPr>
      </w:pPr>
    </w:p>
    <w:p w:rsidR="0062549B" w:rsidRPr="00BA4445" w:rsidRDefault="0062549B" w:rsidP="0062549B">
      <w:pPr>
        <w:jc w:val="center"/>
        <w:rPr>
          <w:rFonts w:ascii="Times New Roman" w:hAnsi="Times New Roman" w:cs="Times New Roman"/>
          <w:lang w:val="en-US"/>
        </w:rPr>
      </w:pPr>
    </w:p>
    <w:p w:rsidR="0062549B" w:rsidRPr="00BA4445" w:rsidRDefault="0062549B" w:rsidP="0062549B">
      <w:pPr>
        <w:jc w:val="center"/>
        <w:rPr>
          <w:rFonts w:ascii="Times New Roman" w:hAnsi="Times New Roman" w:cs="Times New Roman"/>
          <w:lang w:val="en-US"/>
        </w:rPr>
      </w:pPr>
    </w:p>
    <w:p w:rsidR="0062549B" w:rsidRPr="00BA4445" w:rsidRDefault="0062549B" w:rsidP="0062549B">
      <w:pPr>
        <w:jc w:val="center"/>
        <w:rPr>
          <w:rFonts w:ascii="Times New Roman" w:hAnsi="Times New Roman" w:cs="Times New Roman"/>
          <w:lang w:val="en-US"/>
        </w:rPr>
      </w:pPr>
    </w:p>
    <w:p w:rsidR="0062549B" w:rsidRPr="00BA4445" w:rsidRDefault="0062549B" w:rsidP="0062549B">
      <w:pPr>
        <w:jc w:val="center"/>
        <w:rPr>
          <w:rFonts w:ascii="Times New Roman" w:hAnsi="Times New Roman" w:cs="Times New Roman"/>
          <w:lang w:val="en-US"/>
        </w:rPr>
      </w:pPr>
    </w:p>
    <w:p w:rsidR="0062549B" w:rsidRPr="00BA4445" w:rsidRDefault="0062549B" w:rsidP="0062549B">
      <w:pPr>
        <w:jc w:val="center"/>
        <w:rPr>
          <w:rFonts w:ascii="Times New Roman" w:hAnsi="Times New Roman" w:cs="Times New Roman"/>
          <w:lang w:val="en-US"/>
        </w:rPr>
      </w:pPr>
    </w:p>
    <w:p w:rsidR="0062549B" w:rsidRPr="00BA4445" w:rsidRDefault="0062549B" w:rsidP="0062549B">
      <w:pPr>
        <w:jc w:val="center"/>
        <w:rPr>
          <w:rFonts w:ascii="Times New Roman" w:hAnsi="Times New Roman" w:cs="Times New Roman"/>
          <w:lang w:val="en-US"/>
        </w:rPr>
      </w:pPr>
    </w:p>
    <w:p w:rsidR="00843FE0" w:rsidRDefault="00843FE0" w:rsidP="00843FE0">
      <w:pPr>
        <w:jc w:val="center"/>
        <w:rPr>
          <w:rFonts w:ascii="Times New Roman" w:hAnsi="Times New Roman" w:cs="Times New Roman"/>
          <w:b/>
          <w:lang w:val="en-US"/>
        </w:rPr>
      </w:pPr>
      <w:r w:rsidRPr="00BA4445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6E04A7">
        <w:rPr>
          <w:rFonts w:ascii="Times New Roman" w:hAnsi="Times New Roman" w:cs="Times New Roman"/>
          <w:b/>
          <w:lang w:val="en-US"/>
        </w:rPr>
        <w:t>A</w:t>
      </w:r>
    </w:p>
    <w:p w:rsidR="0062549B" w:rsidRPr="00843FE0" w:rsidRDefault="00843FE0" w:rsidP="009F7F8B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icroarray results: the first three columns present</w:t>
      </w:r>
      <w:r w:rsidR="009343A8">
        <w:rPr>
          <w:rFonts w:ascii="Times New Roman" w:hAnsi="Times New Roman" w:cs="Times New Roman"/>
          <w:lang w:val="en-US"/>
        </w:rPr>
        <w:t xml:space="preserve"> the information concerning the </w:t>
      </w:r>
      <w:proofErr w:type="spellStart"/>
      <w:r w:rsidR="009343A8">
        <w:rPr>
          <w:rFonts w:ascii="Times New Roman" w:hAnsi="Times New Roman" w:cs="Times New Roman"/>
          <w:lang w:val="en-US"/>
        </w:rPr>
        <w:t>affymetrix</w:t>
      </w:r>
      <w:proofErr w:type="spellEnd"/>
      <w:r w:rsidR="009343A8">
        <w:rPr>
          <w:rFonts w:ascii="Times New Roman" w:hAnsi="Times New Roman" w:cs="Times New Roman"/>
          <w:lang w:val="en-US"/>
        </w:rPr>
        <w:t xml:space="preserve"> probe details</w:t>
      </w:r>
      <w:r w:rsidR="00665707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="00BD38B7">
        <w:rPr>
          <w:rFonts w:ascii="Times New Roman" w:hAnsi="Times New Roman" w:cs="Times New Roman"/>
          <w:lang w:val="en-US"/>
        </w:rPr>
        <w:t>probe_ID</w:t>
      </w:r>
      <w:proofErr w:type="spellEnd"/>
      <w:r w:rsidR="00665707">
        <w:rPr>
          <w:rFonts w:ascii="Times New Roman" w:hAnsi="Times New Roman" w:cs="Times New Roman"/>
          <w:lang w:val="en-US"/>
        </w:rPr>
        <w:t>, gene name and gene description). The columns  “</w:t>
      </w:r>
      <w:proofErr w:type="spellStart"/>
      <w:r w:rsidR="00665707">
        <w:rPr>
          <w:rFonts w:ascii="Times New Roman" w:hAnsi="Times New Roman" w:cs="Times New Roman"/>
          <w:lang w:val="en-US"/>
        </w:rPr>
        <w:t>Abs.V</w:t>
      </w:r>
      <w:proofErr w:type="spellEnd"/>
      <w:r w:rsidR="00665707">
        <w:rPr>
          <w:rFonts w:ascii="Times New Roman" w:hAnsi="Times New Roman" w:cs="Times New Roman"/>
          <w:lang w:val="en-US"/>
        </w:rPr>
        <w:t xml:space="preserve">.” contains the absolute values of the probe intensities, averaged over the </w:t>
      </w:r>
      <w:proofErr w:type="spellStart"/>
      <w:r w:rsidR="00665707">
        <w:rPr>
          <w:rFonts w:ascii="Times New Roman" w:hAnsi="Times New Roman" w:cs="Times New Roman"/>
          <w:lang w:val="en-US"/>
        </w:rPr>
        <w:t>theee</w:t>
      </w:r>
      <w:proofErr w:type="spellEnd"/>
      <w:r w:rsidR="00665707">
        <w:rPr>
          <w:rFonts w:ascii="Times New Roman" w:hAnsi="Times New Roman" w:cs="Times New Roman"/>
          <w:lang w:val="en-US"/>
        </w:rPr>
        <w:t xml:space="preserve"> biological replicates. The last column, “Ratio”, contains the ratio between </w:t>
      </w:r>
      <w:proofErr w:type="spellStart"/>
      <w:r w:rsidR="00665707">
        <w:rPr>
          <w:rFonts w:ascii="Times New Roman" w:hAnsi="Times New Roman" w:cs="Times New Roman"/>
          <w:lang w:val="en-US"/>
        </w:rPr>
        <w:t>gabazine</w:t>
      </w:r>
      <w:proofErr w:type="spellEnd"/>
      <w:r w:rsidR="00665707">
        <w:rPr>
          <w:rFonts w:ascii="Times New Roman" w:hAnsi="Times New Roman" w:cs="Times New Roman"/>
          <w:lang w:val="en-US"/>
        </w:rPr>
        <w:t xml:space="preserve"> treated and untreated samples,  averaged over the three biological replicates.</w:t>
      </w:r>
      <w:r w:rsidR="006E41AA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97"/>
        <w:gridCol w:w="2685"/>
        <w:gridCol w:w="3062"/>
        <w:gridCol w:w="805"/>
        <w:gridCol w:w="805"/>
      </w:tblGrid>
      <w:tr w:rsidR="0062549B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62549B" w:rsidRPr="00DC602F" w:rsidRDefault="0062549B" w:rsidP="00DC60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b/>
                <w:sz w:val="20"/>
                <w:szCs w:val="20"/>
              </w:rPr>
              <w:t>Probe_ID</w:t>
            </w:r>
            <w:proofErr w:type="spellEnd"/>
          </w:p>
        </w:tc>
        <w:tc>
          <w:tcPr>
            <w:tcW w:w="2790" w:type="dxa"/>
            <w:noWrap/>
            <w:hideMark/>
          </w:tcPr>
          <w:p w:rsidR="0062549B" w:rsidRPr="00DC602F" w:rsidRDefault="0062549B" w:rsidP="00DC60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3183" w:type="dxa"/>
            <w:noWrap/>
            <w:hideMark/>
          </w:tcPr>
          <w:p w:rsidR="0062549B" w:rsidRPr="00DC602F" w:rsidRDefault="0062549B" w:rsidP="00DC60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  <w:proofErr w:type="spellEnd"/>
          </w:p>
        </w:tc>
        <w:tc>
          <w:tcPr>
            <w:tcW w:w="830" w:type="dxa"/>
            <w:noWrap/>
          </w:tcPr>
          <w:p w:rsidR="0062549B" w:rsidRPr="00DC602F" w:rsidRDefault="00DC602F" w:rsidP="00DC60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b/>
                <w:sz w:val="20"/>
                <w:szCs w:val="20"/>
              </w:rPr>
              <w:t>Abs.V</w:t>
            </w:r>
            <w:proofErr w:type="spellEnd"/>
            <w:r w:rsidRPr="00DC602F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830" w:type="dxa"/>
            <w:noWrap/>
          </w:tcPr>
          <w:p w:rsidR="0062549B" w:rsidRPr="00DC602F" w:rsidRDefault="00DC602F" w:rsidP="00DC60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b/>
                <w:sz w:val="20"/>
                <w:szCs w:val="20"/>
              </w:rPr>
              <w:t>Ratio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9217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Nr4a3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ar receptor subfamily 4, group A, member 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4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49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7410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Nr4a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ar receptor subfamily 4, group A, member 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5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49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3759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ranscrib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locus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7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86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0997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Homer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homer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homolog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1 (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Drosophila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0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5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2108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RM2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artial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7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85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7068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rc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ity regulated cytoskeletal-associated protein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6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88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6935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Nr4a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ar receptor subfamily 4, group A, member 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4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2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9007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Nr4a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ar receptor subfamily 4, group A, member 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07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34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6995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Btg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B-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ranslocatio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gene 2, anti-proliferative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79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3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8144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gs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or of G-protein signaling 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4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06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7788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Junb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Ju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B oncogene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7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0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7306_a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Egr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early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growth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6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89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0383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rf4l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P-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bosylatio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ctor 4-like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6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87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5757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ity and neurotransmitter-induced early gene 1 (ania-1) mRNA, 3UTR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4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86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7442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Egr4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early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growth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37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7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3860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Fosl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Fos-lik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ntige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3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58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6563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Nr4a3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ar receptor subfamily 4, group A, member 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9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5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6994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Btg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B-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ranslocatio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gene 2, anti-proliferative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4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5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8146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Dusp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dual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hosphatas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57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2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8792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Gadd45g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wth arrest and DNA-damage-inducible 45 gamma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5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09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8527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tgs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rostaglandin-endoperoxid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ynthas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0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9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7999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Irs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ubstrat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3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4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8487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erpinb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ne (or cysteine) proteinase inhibitor, clade B, member 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3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3354_a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Fbxo33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-box only protein 33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7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68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8147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Dusp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dual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hosphatas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7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64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6114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Fbxo33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-box only protein 33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49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3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6152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toh7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onal homolog 7 (Drosophila)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29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26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5110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GD131112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milar to RIKEN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NA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110003E0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3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17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7074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gs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or of G-protein signaling 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3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15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8956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cdh8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rotocadher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3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1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96891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GD1564957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milar to RIKEN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NA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110007P09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79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09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3782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lagl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iomorphic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denoma gene-like 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4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08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8124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Dusp5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dual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hosphatas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8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08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7598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tr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ransthyretin</w:t>
            </w:r>
            <w:proofErr w:type="spellEnd"/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99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0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5407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iparp_predicted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DD-inducible poly(ADP-ribose) polymerase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3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5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9401_a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Fbxo33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-box only protein 33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7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5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5023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19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5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8290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yr6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ystein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ich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6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97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8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0020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pig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eptidylprolyl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isomeras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5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8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1430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Numbl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Numb-like</w:t>
            </w:r>
            <w:proofErr w:type="spellEnd"/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0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6569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Klf2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uppel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factor 2 (lung)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0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0652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Ntrk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trophic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yrosine kinase, receptor, type 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4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8677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Bdnf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brain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deriv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neurotrophic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7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67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1903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Fbxo33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-box only protein 33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7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6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2389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Ier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immediate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early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4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6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7823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acna2d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alcium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hannel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voltage-dependent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, alpha2/delta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ubunit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6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6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8321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Egr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early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growth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7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9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0969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GD1564670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ilar to mKIAA0940 protein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0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5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0454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Homer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homer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homolog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1 (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Drosophila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59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4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1498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rf4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DP-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ibosylatio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9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7530_a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Fosb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/// Fosl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fos-lik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ntige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2 /// FBJ osteosarcoma oncogene B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0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9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8488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Nfil3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nuclear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interleuk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3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egulated</w:t>
            </w:r>
            <w:proofErr w:type="spellEnd"/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5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8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1643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4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8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8266_a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Egr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early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growth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1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7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6041_a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Klf2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uppel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factor 2 (lung)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3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6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0943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GD1359529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ilar to chromosome 1 open reading frame 6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4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4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2791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Egr3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Early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growth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87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9640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Gja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gap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junctio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membrane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hannel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0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1864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9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2478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Btbd3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B (POZ) domain containing 3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5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6889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cd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tearoyl-Coenzym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desaturas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6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9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3179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LOC689994 /// RGD1306921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ilar to mKIAA1107 protein (predicted) /// similar to H43E16.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97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5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7662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yt4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ynaptotagm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IV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6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5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0533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pp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myloi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beta (A4) precursor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6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4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8497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ranscrib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locus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5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4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1019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rib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ribbles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homolog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1 (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Drosophila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6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4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0060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GD1309360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Hypothetical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LOC29471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0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1668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59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87260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Klf4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uppel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factor 4 (gut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7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7737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Mat2a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methionin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denosyltransferas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II,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proofErr w:type="spellEnd"/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1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6545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ranscrib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locus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0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8662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nf39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ring finger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39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3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3322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asl11b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S-like family 11 member B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9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3237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4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8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7707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lc2a3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ute carrier family 2 (facilitated glucose transporter), member 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5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5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4331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rxn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lfiredox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 homolog (S.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evisia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89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6275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ranscrib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locus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6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7107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GD1559968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ilar to ADP-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bosylatio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ctor guanine nucleotide factor 6 isoform a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6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1091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Irs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ubstrat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39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8678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Bdnf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brain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deriv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neurotrophic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67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0760_a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Gad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glutamic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acid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decarboxylas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69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8506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gs4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or of G-protein signaling 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9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9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9609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ldn1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laud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1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0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9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0174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Myd116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eloid differentiation primary response gene 11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7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7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5123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ox4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Y-box containing gene 4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57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6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1024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pp2r1a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 phosphatase 2 (formerly 2A), regulatory subunit A (PR 65), alpha isoform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6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5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8202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T1-Aw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T1 class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locus Aw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9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5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1923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GD1564664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ilar to LOC387763 protein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47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5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3559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8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6820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Hdac1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histon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deacetylas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1 (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redict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9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8998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ranscrib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locus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2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7848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Hmgcr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-hydroxy-3-methylglutaryl-Coenzyme A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uctase</w:t>
            </w:r>
            <w:proofErr w:type="spellEnd"/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6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9129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asgrp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S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anyl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leasing protein 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3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9152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pp3r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 phosphatase 3, regulatory subunit B, alpha isoform (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cineur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, type I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7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5043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Fos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FBJ murine osteosarcoma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viral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oncogene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homolog</w:t>
            </w:r>
            <w:proofErr w:type="spellEnd"/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5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2437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lg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aragine-linked glycosylation 2 homolog (yeast, alpha-1,3-mannosyltransferase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07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7630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Elovl5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OVL family member 5, elongation of long chain fatty acids (yeast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09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7655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xcl1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mokine (C-X-C motif) ligand 1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5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0131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av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aveolin</w:t>
            </w:r>
            <w:proofErr w:type="spellEnd"/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69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9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5561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Hnrpa2b1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terogeneous nuclear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bonucleoprote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2/B1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3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9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2497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ranscrib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locus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5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8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74446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iparp_predicted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DD-inducible poly(ADP-ribose) polymerase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5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8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5568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Dio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Deiodinas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iodothyronin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II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09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8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9297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pp2r2c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 phosphatase 2 (formerly 2A), regulatory subunit B (PR 52), gamma isoform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5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8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0488_a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tprd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 tyrosine phosphatase, receptor type, D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6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8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7024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Dusp6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dual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hosphatas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19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7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8813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ebpd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AAT/enhancer binding protein (C/EBP), delta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27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7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0746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rkacb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tein kinase,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P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pendent, catalytic, beta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2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6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7633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Glul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glutamate-ammonia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ligas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glutamin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ynthas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3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6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5795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ranscrib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locus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8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6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9083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irbp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d inducible RNA binding protein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4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6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4404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Jun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Ju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oncogene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99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6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0840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Fgfr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roblast growth factor receptor 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4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6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1798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LMO7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 domain only protein 7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8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5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9597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Vapb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sicle-associated membrane protein, associated protein B and C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0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5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7601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ited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bp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p300-interacting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activator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with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Asp-rich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xy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erminal domain, 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7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5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9067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Nr4a3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ar receptor subfamily 4, group A, member 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1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5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8750_a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de4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hosphodiesteras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4D,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AMP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7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4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3550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rem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CAMP responsive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element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modulator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0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4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7516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lg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aragine-linked glycosylation 2 homolog (yeast, alpha-1,3-mannosyltransferase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57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4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2809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irbp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d inducible RNA binding protein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6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5340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LOC498358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ilar to solute carrier family 30 (zinc transporter), member 9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1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5343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GD1564625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milar to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membran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tein TM9SF3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1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5130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LOC679612 /// LOC687408 /// Zfp216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nc finger protein 216 (predicted) /// hypothetical protein LOC679612 /// hypothetical protein LOC68740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4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1759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h3glb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3-domain GRB2-like B1 (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phil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5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2026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ranscrib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locus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7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0381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lg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aragine-linked glycosylation 2 homolog (yeast, alpha-1,3-mannosyltransferase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3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6137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lekhb2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ckstr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mology domain containing, family B (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ctins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member 2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6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2524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Zbtb20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nc finger and BTB domain containing 20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39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5073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2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9268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tf3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ctivating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ranscriptio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4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79687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9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5173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Gpiap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GPI-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nchor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membrane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0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9718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sr3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ignal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, gamma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4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9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1793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ranscrib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locus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7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9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9614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ap2b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P2B, member of RAS oncogene family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6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8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6409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Dtnb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dystrobrev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, beta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7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8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7851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tgds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rostagland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D2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27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7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8577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Gjb6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gap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junctio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membrane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hannel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beta 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37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7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8175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pfia2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 tyrosine phosphatase, receptor type, f polypeptide (PTPRF), interacting protein (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pr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alpha 2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7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7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5044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GD1306214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milar to TGF-beta induced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otosis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tein 2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17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7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9291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gtr1a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iotensin II receptor, type 1 (AT1A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2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6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8050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cnl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ycl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L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4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5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5533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Dnd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d end homolog 1 (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ebrafish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07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5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2016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Gadd45b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wth arrest and DNA-damage-inducible 45 beta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0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4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2850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yn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ynaps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II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7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9256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Bace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-site APP cleaving enzyme 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8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6856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GD1310414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ilar to hypothetical protein FLJ2326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57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7882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Klf9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Kruppel-lik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4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0216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Ddr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oid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main receptor family, member 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7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5586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ranscrib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locus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2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8460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GD1309360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Hypothetical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LOC29471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37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0532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ranscrib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locus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8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8203_x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1-149 /// RT1-A3 /// RT1-Aw2 /// RT1-CE10 /// RT1-CE15 /// RT1-CE2 /// RT1-T24-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T1 class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locus Aw2 /// RT1 class I, A3 /// histocompatibility 2, T region locus 24 /// RT1 class I, CE2 /// RT1-149 protein... </w:t>
            </w: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&lt;Preview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runcat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128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haracters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4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6541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Jmjd1c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jumonji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domain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ontaining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1C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2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8593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ranscrib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locus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3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8808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ap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P,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enylat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clas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ssociated protein 1 (yeast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4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7795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Ifrd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feron-related developmental regulator 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7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7420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lic4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hlorid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hannel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3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8984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ept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ept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69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2758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GD1562563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milar to RIKEN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NA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430041M01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1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4931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LOC68689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milar to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cleblin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1 isoform d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39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8182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ranscrib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locus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8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3485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Mdm2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formed mouse 3T3 cell double minute 2 homolog (mouse)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3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9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72375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tg16l1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G16 autophagy related 16-like 1 (S.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evisia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8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9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0881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bra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n-binding Rho activating protein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39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9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9885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1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8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5575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8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8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9831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rih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iadne ubiquitin-conjugating enzyme E2 binding protein homolog 1 (Drosophila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5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7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1108_a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tp1a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ase, Na+/K+ transporting, alpha 1 polypeptide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7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7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5695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ebp1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 binding protein 1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9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7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0556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Vamp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vesicle-associat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membrane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5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7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4855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er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erio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homolog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1 (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Drosophila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6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6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6961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fkm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hosphofructokinas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5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6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9515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igt_predicted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atidylinositol glycan, class T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2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6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0773_a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Kcnip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v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annel-interacting protein 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7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6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2785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Kctd12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tassium channel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tramerisatio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main containing 12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5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6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1646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1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6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0792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Mapre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tubule-associated protein, RP/EB family, member 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39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5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9088_x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Mgat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Mannosid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cetylglucosaminyltransferas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4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5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7341_a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Mbp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myel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basic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5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5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9837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nf187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g finger protein 187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8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4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6939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csk5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roprote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onvertas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ubtilis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kex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5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4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5423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Immt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inner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membrane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mitochondrial</w:t>
            </w:r>
            <w:proofErr w:type="spellEnd"/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9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4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2128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2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4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4077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nd3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Rho family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GTPas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2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4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9704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Xtrp3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ransporter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2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3657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rcp_predicted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rolylcarboxypeptidas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ngiotensinas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C) (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redict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9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7372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lc6a13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ute carrier family 6 (neurotransmitter transporter, GABA), member 1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1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6024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ptlc1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ine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mitoyltransferas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long chain base subunit 1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3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4405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GD1310139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ilar to KIAA0303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3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4716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yt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ynaptotagm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4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4427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GD1311678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to 4921517L17Rik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1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7492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LMO7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 domain only protein 7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1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9689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Nsf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ethylmaleimid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sensitive fusion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79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8948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Msn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moesin</w:t>
            </w:r>
            <w:proofErr w:type="spellEnd"/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1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4608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Opa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tic atrophy 1 homolog (human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4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X_Rat_beta-actin_5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2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9627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v2b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ynaptic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vesicl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glycoprote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2b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2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5475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Dusp5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Dual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hosphatas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7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68704_a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spg5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hondroit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ulfat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roteoglyca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4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5886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ctr3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P3 actin-related protein 3 homolog (yeast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2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6462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Vps4a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cuolar protein sorting 4a (yeast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9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9874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LOC498425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milar to U2 small nuclear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bonucleoprote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uxiliary factor 35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Da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bunit related-protein 1 (U2(RNU2) small nuclear RNA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xi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.. </w:t>
            </w: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&lt;Preview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runcat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128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haracters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1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7580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GD1565474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ilar to mKIAA0738 protein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8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5270_s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LOC682488 /// MGC105830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milar to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s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elated protein Rab-1B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6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2832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cc2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or of chromosome condensation 2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17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1687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anx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alnexin</w:t>
            </w:r>
            <w:proofErr w:type="spellEnd"/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67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3606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GD735140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hypothetical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LK4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89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2616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Gls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glutaminase</w:t>
            </w:r>
            <w:proofErr w:type="spellEnd"/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1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6742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8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8596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nf1lk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SNF1-like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3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0728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Il13ra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interleuk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13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7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7512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Zfp238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zinc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finger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23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4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9560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Gpd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erol-3-phosphate dehydrogenase 1 (soluble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97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5016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GD1560784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milar to RIKEN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NA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630019K06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59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1731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Mest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Mesoderm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pecific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ranscript</w:t>
            </w:r>
            <w:proofErr w:type="spellEnd"/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2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6762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nag1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rting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x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sociated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lgi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tein 1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27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7130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Mapk10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ogen activated protein kinase 1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9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7675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Wbscr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lliams-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ure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ndrome chromosome region 1 homolog (human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4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9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5691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GD1560454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milar to RIKEN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NA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830435K17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1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9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8157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Marcks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ristoylat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anine rich protein kinase C substrate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9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9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5658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Zfp313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zinc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finger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31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5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9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7374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cf1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ranscriptio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1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7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9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0116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ept3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ept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3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9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5177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GD1565099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ilar to BTEB3 protein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2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9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0599_a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tprd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 tyrosine phosphatase, receptor type, D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3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8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3072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ygm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muscl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glycoge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hosphorylase</w:t>
            </w:r>
            <w:proofErr w:type="spellEnd"/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0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8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2561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1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8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4888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cdc49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iled-coil domain containing 49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7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8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3486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ranscrib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locus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2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8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4078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6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8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7388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p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// RGD1564956_predicted /// RGD1565588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cium binding protein p22 /// similar to calcium binding protein P22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0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8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95394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Gga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lgi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sociated, gamma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pt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ar containing, ARF binding protein 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09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8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7460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LOC686523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ilar to G protein-coupled receptor 158 isoform a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6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7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1746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Elmo1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gulfment and cell motility 1, ced-12 homolog (C.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gans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79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7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9520_a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Bcat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branch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ha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minotransferas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1,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ytosolic</w:t>
            </w:r>
            <w:proofErr w:type="spellEnd"/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3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7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0726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Bcat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Branch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ha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minotransferas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1,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ytosolic</w:t>
            </w:r>
            <w:proofErr w:type="spellEnd"/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5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7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5273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hcyl1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-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enosylhomocystein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ydrolase-like 1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6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7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9528_s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Jun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Ju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oncogene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4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7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8106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lk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o-like kinase 2 (Drosophila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6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7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0331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GD1564695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ilar to A830059I20Rik protein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6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7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3119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ranscrib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locus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1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7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5335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Hspcb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t shock 90kDa protein 1, beta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3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7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8393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GD1306214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milar to TGF-beta induced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otosis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tein 2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8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7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5193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Lrp11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density lipoprotein receptor-related protein 11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4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6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8030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Gnai3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anine nucleotide binding protein, alpha inhibiting 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4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6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5100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GD1565549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ilar to polybromo-1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1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6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2942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LOC299907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to Ext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5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6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7823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imp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ssue inhibitor of metalloproteinase 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0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6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5370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Gmcl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 cell-less homolog 1 (Drosophila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1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6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5465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Otx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orthodenticl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homolog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2 (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Drosophila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49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6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9706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ranscrib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locus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8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6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7602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ited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bp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p300-interacting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activator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with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Asp-rich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xy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erminal domain, 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39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6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8664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Gramd3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GRAM domain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ontaining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27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6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9371_a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Gabbr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mma-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nobutyric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id (GABA) B receptor 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7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6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7522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bf1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 binding factor 1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7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6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9571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Golph3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golgi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hosphoprote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3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6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7445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dh2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adher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2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27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5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7908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asd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RAS,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dexamethasone-induc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39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5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0923_a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Osbpl1a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ysterol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inding protein-like 1A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5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5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9402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ranscrib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locus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27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5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1090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camp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ecretory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arrier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membrane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99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5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7959_a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cn1b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dium channel, voltage-gated, type I, beta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4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5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5346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amp_predicted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io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ssociated migratory protein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2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5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5885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Mtmr1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tubular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lated protein 1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1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5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8538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bhd8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hydrolas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main containing 8 </w:t>
            </w: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5,8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5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73093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Errfi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BB receptor feedback inhibitor 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5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5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3866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GD1359509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ilar to hypothetical protein FLJ1344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3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5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7359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tx1a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yntax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1A (brain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1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4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3975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LOC368066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indolethylamin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N-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9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4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8476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Vcl_predicted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vincul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redict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3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4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9538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Nfkbia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ar factor of kappa light chain gene enhancer in B-cells inhibitor, alpha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37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4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9733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tnnb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enin (cadherin associated protein), beta 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8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4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7856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et112l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T112-like (yeast)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3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4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9234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lc20a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ute carrier family 20, member 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1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4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2354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rkg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tein kinase,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MP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ependent, type 1 (mapp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1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4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8037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ranscrib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locus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5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7231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prn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hadow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rio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89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8505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gs4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or of G-protein signaling 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1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0070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5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0373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Gmps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guanine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monphosphat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2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9568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tx6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yntax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97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5455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LOC49969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to sarcoma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ntige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NY-SAR-27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1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0816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GD1563235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ilar to 1700054N08Rik protein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9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5236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pp1r3c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 phosphatase 1, regulatory (inhibitor) subunit 3C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2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4975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Fxna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putative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minopeptidas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Fxna</w:t>
            </w:r>
            <w:proofErr w:type="spellEnd"/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17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2040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Eprs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glutamyl-prolyl-tRNA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7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0955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dam10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integr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lloproteas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main 1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4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1008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ranscrib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locus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69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0363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Klf7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uppel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factor 7 (ubiquitous)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4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9278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Gna1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anine nucleotide binding protein, alpha 1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9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8064_a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lc1a3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ute carrier family 1 (glial high affinity glutamate transporter), member 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2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0049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Fhl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ur and a half LIM domains 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9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5157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Nedd4a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al precursor cell expressed, developmentally down-regulated gene 4A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2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8686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Dscr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 syndrome critical region homolog 1 (human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99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2381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3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7870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Zfp36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zinc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finger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3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3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7282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Hspb8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t shock 22kDa protein 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4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7200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hd4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modoma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elicase DNA binding protein 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6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5582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Osbpl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ysterol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inding protein-like 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99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71103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ab6a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6A, member RAS oncogene family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2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5914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3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4616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Mesdc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mesoderm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development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candiate 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3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5486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LOC679039 /// LOC680025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ilar to nuclear RNA export factor 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3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8540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LOC678970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hypothetical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LOC67897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7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7960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LOC36790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to ALEX3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87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8125_a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Klc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kines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light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ha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5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0993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Lamc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lamin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, gamma 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07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5762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Dnajb5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J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Hsp40) homolog, subfamily B, member 5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9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9032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Blcap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adder cancer associated protein homolog (human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0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9427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Mpeg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macrophag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express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gene 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4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5228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ranscrib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locus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4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6977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a3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arbonic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nhydras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9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8587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LOC688144 /// LOC690586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milar to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kyr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peat domain 4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1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5323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ranscrib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locus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0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FFX-DapX-5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3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0558_a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Kcnc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assium voltage gated channel, Shaw-related subfamily, member 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37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5302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Gdpd1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erophosphodiester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diesteras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main containing 1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4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7765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lic4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hlorid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hannel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0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9778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Dio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deiodinas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iodothyronin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II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5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9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X_rat_5S_rRNA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2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9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7316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xcl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mokine (C-X-C motif) ligand 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4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9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9754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bed locus, weakly similar to XP_529632.1  hypothetical protein XP_529632 [Pan troglodytes]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6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9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8825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ab11b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11B, member RAS oncogene family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9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9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1209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T1-CE5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RT1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lass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I, CE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67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9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1038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ebpg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AAT/enhancer binding protein (C/EBP), gamma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4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9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9651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hy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hymus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ntige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1, theta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7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9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0668_a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nksr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nector enhancer of kinase suppressor of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s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1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9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3306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GD1560454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milar to RIKEN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NA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830435K17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4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9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0123_a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ttn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ortactin</w:t>
            </w:r>
            <w:proofErr w:type="spellEnd"/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2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8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0695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ranscrib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locus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57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8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5572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Dnaja4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J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Hsp40) homolog, subfamily A, member 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49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8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3813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rl2bp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P-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bosylatio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ctor-like 2 binding protein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4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8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7571_a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Igf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lin-like growth factor 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8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8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0540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Nr1d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ar receptor subfamily 1, group D, member 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99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8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6154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3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8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68986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lc17a7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lute carrier family 17 (sodium-dependent inorganic phosphate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transporter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member 7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9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8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3151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Etnk1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ethanolamin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1 (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redict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2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8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0210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is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as-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induc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enescenc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5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8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5153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GD1565646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ilar to SOX2 protein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77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8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5512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rlf1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okine receptor-like factor 1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19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8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7408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iah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eve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bsentia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9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8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8082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Dusp4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dual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hosphatas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9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8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1565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ranscrib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locus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77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8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2976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olr2a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merase (RNA) II (DNA directed) polypeptide A (mapp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5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8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8003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ldh1a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dehyde dehydrogenase family 1, subfamily A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0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8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7969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xcl10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mokine (C-X-C motif) ligand 1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3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8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7469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Dst_predicted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dyston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redict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6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8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7844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Lasp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 and SH3 protein 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9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7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7526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Gcdh_predicted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glutaryl-Coenzym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redict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7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7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0878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Mapk10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ogen activated protein kinase 1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09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7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5338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Lrpprc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cin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ich PPR-motif containing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4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7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9526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cadsb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yl-Coenzyme A dehydrogenase, short/branched chain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1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7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8046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lc31a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ute carrier family 31 (copper transporters), member 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19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7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6499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entg3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entaur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, gamma 3 (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redict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5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7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7006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ct6a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haperon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ubunit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6a (zeta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1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7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0808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ollip_predicted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ll interacting protein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6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7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2287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nps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bonucleic acid binding protein S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3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7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9705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Xtrp3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ransporter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1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7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8964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Lrrn3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cin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ich repeat protein 3, neuronal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1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7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2581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Ncald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neurocalc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delta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5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7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9130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asgrp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S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anyl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leasing protein 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1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7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0758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ab15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B15, member RAS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ocogen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1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7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6963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Dyrk2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al-specificity tyrosine-(Y)-phosphorylation regulated kinase 2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5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7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5696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Ifnar1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feron (alpha and beta) receptor 1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09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7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X-r2-Bs-thr-5_s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1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7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1938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Usp1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ubiquit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pecific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roteas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1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1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6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2443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abpc4 /// RGD1562451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ilar to Pabpc4_predicted protein (predicted) /// poly A binding protein, cytoplasmic 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1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6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1491_a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ad23b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RAD23b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homolog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(S.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erevisia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6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6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3037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oldip2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merase (DNA-directed), delta interacting protein 2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0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6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6008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bx8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mobox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molog 8 (Drosophila, Pc class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29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6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74129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LOC690789 /// RGD1562933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milar to product is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~seizure-relat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e (predicted) /// similar to Ornithine decarboxylase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zym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 (ODC-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z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) (AZ2... </w:t>
            </w: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&lt;Preview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runcat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128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haracters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8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6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6716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DNA clone IMAGE:732058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1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6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X-r2-Bs-dap-5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3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6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1771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tp2a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Pase,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+ transporting, cardiac muscle, slow twitch 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4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6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0662_a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p2b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ptor-related protein complex 2, beta 1 subunit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7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6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9924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ncb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ynucle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, beta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67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6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7095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Gnaz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anine nucleotide binding protein, alpha z subunit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4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6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5855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rih2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iadn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molog 2 (Drosophila)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8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6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X-r2-Bs-phe-5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9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6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3759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gtpbp1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/GTP binding protein 1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7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6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7512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GD1560511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ilar to Vps41 protein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7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6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4668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[]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[]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6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6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5640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dc23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C23 (cell division cycle 23, yeast, homolog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3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6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7693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Eif2s3x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karyotic translation initiation factor 2, subunit 3, structural gene X-linked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3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6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3324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Jam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junctio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dhesio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molecul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4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5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8030_a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Gabbr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mma-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nobutyric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id (GABA) B receptor 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0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5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0017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Emd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emerin</w:t>
            </w:r>
            <w:proofErr w:type="spellEnd"/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47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5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5011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marca4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I/SNF related, matrix associated, actin dependent regulator of chromatin, subfamily a, member 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2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5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7948_a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Kdr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ase insert domain protein receptor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29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5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8311_a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Kidins220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ase D-interacting substance 22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0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5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7657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Kif3c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kines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family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member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3C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8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5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9851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Zfp36l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nc finger protein 36, C3H type-like 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5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5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6464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h3gl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3-domain GRB2-like 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5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5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7725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im3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ne/threonine-protein kinase pim-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0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5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6909_a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Vdac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ltage-dependent anion channel 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1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5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7541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spg3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hondroit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ulfat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roteoglyca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69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5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1754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lc25a25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solute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arrier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family 25 (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mitochondrial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arrier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hosphat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arrier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member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2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3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5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3489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Il6st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Interleuk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6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ignal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ransducer</w:t>
            </w:r>
            <w:proofErr w:type="spellEnd"/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8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5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8025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Ddit4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-damage-inducible transcript 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6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5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2631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LOC685277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milar to liver-specific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HLH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Zip transcription factor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37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5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6694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8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4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93166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2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4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9452_a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icalm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osphatidylinositol binding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thr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sembly protein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4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4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2024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ranscrib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locus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3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4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5274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Dst_predicted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dyston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redict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57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4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5117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kt1s1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KT1 substrate 1 (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lin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ich)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5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4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9219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3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4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9236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rdm4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PR domain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ontaining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7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4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9738_s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rem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AMP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responsive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element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modulator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1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4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7988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GD1563580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ilar to AP2 associated kinase 1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7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4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9146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LOC498796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hypothetical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LOC49879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1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4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4511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Dnajb5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J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Hsp40) homolog, subfamily B, member 5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87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4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5557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ranscrib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locus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1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4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7624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Usf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upstream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ranscriptio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5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4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8874_a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Mafg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v-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maf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musculoaponeurotic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fibrosarcoma oncogene family,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G (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via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5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4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6691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ranscrib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locus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9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4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1668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span5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etraspan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69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4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0584_a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dora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adenosine A1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  <w:proofErr w:type="spellEnd"/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4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4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9211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[]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ilar to protein phosphatase 1, regulatory (inhibitory) subunit 1C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6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8989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imp3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ssue inhibitor of metalloproteinase 3 (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rsby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undus dystrophy,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eudoinflammatory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8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5754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Impact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imprint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ncient</w:t>
            </w:r>
            <w:proofErr w:type="spellEnd"/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6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2673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Nrd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Nardilys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, N-arginine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dibasic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onvertas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7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3860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ox4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Y-box containing gene 4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19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9961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LOC683605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ilar to serologically defined colon cancer antigen 3 isoform 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6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9857_a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lc14a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ute carrier family 14 (urea transporter), member 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3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7218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Dpysl3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Dihydropyrimidinase-lik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4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9583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Jundp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Ju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dimerizatio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7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5468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2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5627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GD1307791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ilar to hypothetical protein FLJ10342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9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9537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Mchr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anin-concentrating hormone receptor 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6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6245_x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27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3023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0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7447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rf3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DP-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ibosylatio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3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2883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GD1305269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ilar to hypothetical protein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6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0428_x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1-A2 /// RT1-A3 /// RT1-Aw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T1 class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locus Aw2 /// RT1 class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a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locus A2 /// RT1 class I, A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9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3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4728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hes1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checkpoint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uppressor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1 (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redict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7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89882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Ier5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immediate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early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1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2639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4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9554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pp2r5e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 phosphatase 2, regulatory subunit B (B56), epsilon isoform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37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9724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LOC68561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milar to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ckstr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mology-like domain, family B, member 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5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0135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av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aveol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3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9650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ak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1 (CDKN1A)-activated kinase 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7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1060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rim23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tripartite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motif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2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2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9591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9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5973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rih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iadn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biquitin-conjugating enzyme E2 binding protein homolog 1 (Drosophila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59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1179_a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Fgfr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roblast growth factor receptor 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2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4240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gtr1a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iotensin II receptor, type 1 (AT1A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3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9793_a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Mcam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melanoma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dhesio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molecule</w:t>
            </w:r>
            <w:proofErr w:type="spellEnd"/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0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6056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Dmxl1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Dmx-lik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1 (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redict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5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FFX_Rat_Hexokinase_5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3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2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9554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yngr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ynaptogyr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3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3302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Dnajb1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J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Hsp40) homolog, subfamily B, member 1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3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7485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Gja12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p junction protein, alpha 12, 47kDa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27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7809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Mapk8ip3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ogen-activated protein kinase 8 interacting protein 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07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1867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2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3899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Nedd4a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al precursor cell expressed, developmentally down-regulated gene 4A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8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5214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Ddx3x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D/H (Asp-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a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sp/His) box polypeptide 3, X-linked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9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1975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ranscrib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locus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3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1701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ranscrib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locus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8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3591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GD1564996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ilar to tumor necrosis factor receptor superfamily, member 19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3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0141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2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0780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ab31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31, member RAS oncogene family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4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1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9822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GD1307395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ilar to SR rich protein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5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8832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kt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hymoma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viral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proto-oncogene 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6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1838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nkrd11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kyr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peat domain 11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0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X_Rat_beta-actin_M_at</w:t>
            </w:r>
            <w:proofErr w:type="spellEnd"/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3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3619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not6l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R4-NOT transcription complex, subunit 6-like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3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6106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ranscrib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locus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0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7513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scd3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ckstr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mology, Sec7 and coiled-coil domains 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8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1542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Ubxd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UBX domain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ontaining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7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77750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rhgef3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o guanine nucleotide exchange factor (GEF) 3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7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6952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Diras2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AS family, GTP-binding RAS-like 2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61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4315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LOC683788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milar to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sc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inged-like protein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1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8842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rf_predicted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 response factor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29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7970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fn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rofil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3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8299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ranscrib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locus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5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7518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Camk1g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cium/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modul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ependent protein kinase I gamma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46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9643_a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Lphn2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latrophil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0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7458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nf4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ring finger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2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9319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Arl6ip5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P-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bosylation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ctor-like 6 interacting protein 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0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2842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Transcrib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locus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90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0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0220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Osbp2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ysterol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inding protein 2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2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9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74283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Falz_predicted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tal Alzheimer antigen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45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9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8061_a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Epha7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Eph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A7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1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9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7802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gk</w:t>
            </w:r>
            <w:proofErr w:type="spellEnd"/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glucocorticoi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egulated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3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9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98849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H3f3b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 xml:space="preserve">H3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histone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, family 3B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0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9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84854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RGD1566359_predicted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milar to RIKEN </w:t>
            </w:r>
            <w:proofErr w:type="spellStart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NA</w:t>
            </w:r>
            <w:proofErr w:type="spellEnd"/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230219D22 (predicted)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12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9</w:t>
            </w:r>
          </w:p>
        </w:tc>
      </w:tr>
      <w:tr w:rsidR="004C7AA3" w:rsidRPr="00DC602F" w:rsidTr="004C7AA3">
        <w:trPr>
          <w:trHeight w:val="300"/>
        </w:trPr>
        <w:tc>
          <w:tcPr>
            <w:tcW w:w="2221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1369518_at</w:t>
            </w:r>
          </w:p>
        </w:tc>
        <w:tc>
          <w:tcPr>
            <w:tcW w:w="2790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</w:rPr>
              <w:t>Pik3r3</w:t>
            </w:r>
          </w:p>
        </w:tc>
        <w:tc>
          <w:tcPr>
            <w:tcW w:w="3183" w:type="dxa"/>
            <w:noWrap/>
            <w:hideMark/>
          </w:tcPr>
          <w:p w:rsidR="004C7AA3" w:rsidRPr="00DC602F" w:rsidRDefault="004C7A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atidylinositol 3 kinase, regulatory subunit, polypeptide 3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28</w:t>
            </w:r>
          </w:p>
        </w:tc>
        <w:tc>
          <w:tcPr>
            <w:tcW w:w="830" w:type="dxa"/>
            <w:noWrap/>
            <w:vAlign w:val="bottom"/>
          </w:tcPr>
          <w:p w:rsidR="004C7AA3" w:rsidRPr="00DC602F" w:rsidRDefault="004C7A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60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9</w:t>
            </w:r>
          </w:p>
        </w:tc>
      </w:tr>
    </w:tbl>
    <w:p w:rsidR="0062549B" w:rsidRPr="0062549B" w:rsidRDefault="0062549B" w:rsidP="0062549B">
      <w:pPr>
        <w:rPr>
          <w:rFonts w:ascii="Times New Roman" w:hAnsi="Times New Roman" w:cs="Times New Roman"/>
          <w:lang w:val="en-US"/>
        </w:rPr>
      </w:pPr>
    </w:p>
    <w:p w:rsidR="0062549B" w:rsidRPr="0062549B" w:rsidRDefault="0062549B" w:rsidP="0062549B">
      <w:pPr>
        <w:rPr>
          <w:rFonts w:ascii="Times New Roman" w:hAnsi="Times New Roman" w:cs="Times New Roman"/>
          <w:lang w:val="en-US"/>
        </w:rPr>
      </w:pPr>
    </w:p>
    <w:p w:rsidR="0062549B" w:rsidRPr="0062549B" w:rsidRDefault="0062549B" w:rsidP="0062549B">
      <w:pPr>
        <w:rPr>
          <w:rFonts w:ascii="Times New Roman" w:hAnsi="Times New Roman" w:cs="Times New Roman"/>
          <w:lang w:val="en-US"/>
        </w:rPr>
      </w:pPr>
    </w:p>
    <w:p w:rsidR="0062549B" w:rsidRPr="0062549B" w:rsidRDefault="0062549B" w:rsidP="0062549B">
      <w:pPr>
        <w:rPr>
          <w:rFonts w:ascii="Times New Roman" w:hAnsi="Times New Roman" w:cs="Times New Roman"/>
          <w:lang w:val="en-US"/>
        </w:rPr>
      </w:pPr>
    </w:p>
    <w:p w:rsidR="0062549B" w:rsidRPr="0062549B" w:rsidRDefault="0062549B" w:rsidP="0062549B">
      <w:pPr>
        <w:rPr>
          <w:rFonts w:ascii="Times New Roman" w:hAnsi="Times New Roman" w:cs="Times New Roman"/>
          <w:lang w:val="en-US"/>
        </w:rPr>
      </w:pPr>
    </w:p>
    <w:p w:rsidR="0062549B" w:rsidRPr="0062549B" w:rsidRDefault="0062549B" w:rsidP="0062549B">
      <w:pPr>
        <w:rPr>
          <w:rFonts w:ascii="Times New Roman" w:hAnsi="Times New Roman" w:cs="Times New Roman"/>
          <w:lang w:val="en-US"/>
        </w:rPr>
      </w:pPr>
    </w:p>
    <w:p w:rsidR="0062549B" w:rsidRPr="0062549B" w:rsidRDefault="0062549B" w:rsidP="0062549B">
      <w:pPr>
        <w:rPr>
          <w:rFonts w:ascii="Times New Roman" w:hAnsi="Times New Roman" w:cs="Times New Roman"/>
          <w:lang w:val="en-US"/>
        </w:rPr>
      </w:pPr>
    </w:p>
    <w:p w:rsidR="0062549B" w:rsidRPr="0062549B" w:rsidRDefault="0062549B" w:rsidP="0062549B">
      <w:pPr>
        <w:rPr>
          <w:lang w:val="en-US"/>
        </w:rPr>
      </w:pPr>
    </w:p>
    <w:p w:rsidR="0062549B" w:rsidRPr="0062549B" w:rsidRDefault="0062549B" w:rsidP="0062549B">
      <w:pPr>
        <w:rPr>
          <w:lang w:val="en-US"/>
        </w:rPr>
      </w:pPr>
    </w:p>
    <w:p w:rsidR="0062549B" w:rsidRPr="0062549B" w:rsidRDefault="0062549B" w:rsidP="0062549B">
      <w:pPr>
        <w:rPr>
          <w:lang w:val="en-US"/>
        </w:rPr>
      </w:pPr>
    </w:p>
    <w:p w:rsidR="0062549B" w:rsidRPr="0062549B" w:rsidRDefault="0062549B" w:rsidP="0062549B">
      <w:pPr>
        <w:rPr>
          <w:lang w:val="en-US"/>
        </w:rPr>
      </w:pPr>
    </w:p>
    <w:p w:rsidR="0062549B" w:rsidRPr="0062549B" w:rsidRDefault="0062549B" w:rsidP="0062549B">
      <w:pPr>
        <w:rPr>
          <w:lang w:val="en-US"/>
        </w:rPr>
      </w:pPr>
    </w:p>
    <w:p w:rsidR="0062549B" w:rsidRPr="0062549B" w:rsidRDefault="0062549B" w:rsidP="0062549B">
      <w:pPr>
        <w:rPr>
          <w:lang w:val="en-US"/>
        </w:rPr>
      </w:pPr>
    </w:p>
    <w:p w:rsidR="0062549B" w:rsidRPr="0062549B" w:rsidRDefault="0062549B" w:rsidP="0062549B">
      <w:pPr>
        <w:rPr>
          <w:lang w:val="en-US"/>
        </w:rPr>
      </w:pPr>
    </w:p>
    <w:p w:rsidR="00C66A96" w:rsidRDefault="00C66A96" w:rsidP="001D5E92">
      <w:pPr>
        <w:jc w:val="center"/>
        <w:rPr>
          <w:lang w:val="en-US"/>
        </w:rPr>
      </w:pPr>
    </w:p>
    <w:p w:rsidR="001D5E92" w:rsidRDefault="001D5E92" w:rsidP="001D5E92">
      <w:pPr>
        <w:jc w:val="center"/>
        <w:rPr>
          <w:rFonts w:ascii="Times New Roman" w:hAnsi="Times New Roman" w:cs="Times New Roman"/>
          <w:b/>
          <w:lang w:val="en-US"/>
        </w:rPr>
      </w:pPr>
      <w:r w:rsidRPr="00BA4445">
        <w:rPr>
          <w:rFonts w:ascii="Times New Roman" w:hAnsi="Times New Roman" w:cs="Times New Roman"/>
          <w:b/>
          <w:lang w:val="en-US"/>
        </w:rPr>
        <w:t xml:space="preserve">Table </w:t>
      </w:r>
      <w:r w:rsidR="006E04A7">
        <w:rPr>
          <w:rFonts w:ascii="Times New Roman" w:hAnsi="Times New Roman" w:cs="Times New Roman"/>
          <w:b/>
          <w:lang w:val="en-US"/>
        </w:rPr>
        <w:t>B</w:t>
      </w:r>
    </w:p>
    <w:p w:rsidR="001D5E92" w:rsidRPr="001D5E92" w:rsidRDefault="001D5E92" w:rsidP="001D5E92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ist of the primer pairs used in the time-course analysis.</w:t>
      </w:r>
    </w:p>
    <w:p w:rsidR="00255D76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b/>
          <w:i/>
          <w:sz w:val="24"/>
          <w:szCs w:val="24"/>
          <w:lang w:val="en-US"/>
        </w:rPr>
        <w:t>Atf3</w:t>
      </w:r>
    </w:p>
    <w:p w:rsidR="00255D76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LEF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CGCCATCCAGAACAAGCAC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255D76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RIGH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CGGCATTCACACTCTCCAGTT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255D76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b/>
          <w:i/>
          <w:sz w:val="24"/>
          <w:szCs w:val="24"/>
          <w:lang w:val="en-US"/>
        </w:rPr>
        <w:t>Arc</w:t>
      </w:r>
    </w:p>
    <w:p w:rsidR="00255D76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LEF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CCACCTACCCCTCACCTGTCT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255D76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RIGH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TGCCTACTTTTCGTTGCCTTTC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255D76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proofErr w:type="spellStart"/>
      <w:r w:rsidRPr="00710924">
        <w:rPr>
          <w:rFonts w:ascii="Times New Roman" w:hAnsi="Times New Roman" w:cs="Times New Roman"/>
          <w:b/>
          <w:i/>
          <w:sz w:val="24"/>
          <w:szCs w:val="24"/>
          <w:lang w:val="en-US"/>
        </w:rPr>
        <w:t>Bdnf</w:t>
      </w:r>
      <w:proofErr w:type="spellEnd"/>
    </w:p>
    <w:p w:rsidR="00255D76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LEF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CGATTAGGTGGCTTCATAGGAGAC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255D76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RIGH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GAAACAGAACGAACAGAAACAGAGG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255D76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b/>
          <w:i/>
          <w:sz w:val="24"/>
          <w:szCs w:val="24"/>
          <w:lang w:val="en-US"/>
        </w:rPr>
        <w:t>Btg2</w:t>
      </w:r>
    </w:p>
    <w:p w:rsidR="00255D76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LEF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AGGTGGTGGAAGGGAGCAA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255D76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RIGH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CAGACGGAAGGGACAGGAGA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255D76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proofErr w:type="spellStart"/>
      <w:r w:rsidRPr="00710924">
        <w:rPr>
          <w:rFonts w:ascii="Times New Roman" w:hAnsi="Times New Roman" w:cs="Times New Roman"/>
          <w:b/>
          <w:i/>
          <w:sz w:val="24"/>
          <w:szCs w:val="24"/>
          <w:lang w:val="en-US"/>
        </w:rPr>
        <w:t>Cfos</w:t>
      </w:r>
      <w:proofErr w:type="spellEnd"/>
    </w:p>
    <w:p w:rsidR="00255D76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LEF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CTGCAAGATCCCCAATGACC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62549B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RIGH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CAGACCCCCAGTCAAGTCCA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255D76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proofErr w:type="spellStart"/>
      <w:r w:rsidRPr="00710924">
        <w:rPr>
          <w:rFonts w:ascii="Times New Roman" w:hAnsi="Times New Roman" w:cs="Times New Roman"/>
          <w:b/>
          <w:i/>
          <w:sz w:val="24"/>
          <w:szCs w:val="24"/>
          <w:lang w:val="en-US"/>
        </w:rPr>
        <w:t>CfosB</w:t>
      </w:r>
      <w:proofErr w:type="spellEnd"/>
    </w:p>
    <w:p w:rsidR="00255D76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LEF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CTCCAAGCGGAGACAGATCAA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255D76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RIGH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CAGACCCCCAGTCAAGTCCA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255D76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b/>
          <w:i/>
          <w:sz w:val="24"/>
          <w:szCs w:val="24"/>
          <w:lang w:val="en-US"/>
        </w:rPr>
        <w:t>Cited2</w:t>
      </w:r>
    </w:p>
    <w:p w:rsidR="00255D76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LEF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CGACGAGGAAGTGCTTATGTCC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255D76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RIGH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GGCAGGGAGGGTGATTTCTT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255D76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proofErr w:type="spellStart"/>
      <w:r w:rsidRPr="00710924">
        <w:rPr>
          <w:rFonts w:ascii="Times New Roman" w:hAnsi="Times New Roman" w:cs="Times New Roman"/>
          <w:b/>
          <w:i/>
          <w:sz w:val="24"/>
          <w:szCs w:val="24"/>
          <w:lang w:val="en-US"/>
        </w:rPr>
        <w:t>Crem</w:t>
      </w:r>
      <w:proofErr w:type="spellEnd"/>
    </w:p>
    <w:p w:rsidR="00255D76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LEF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GAATGCAGCTCTCCTCCCATT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255D76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lastRenderedPageBreak/>
        <w:t>RIGH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TCGGCTCTCCAGACACTTCAC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255D76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55D76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b/>
          <w:i/>
          <w:sz w:val="24"/>
          <w:szCs w:val="24"/>
          <w:lang w:val="en-US"/>
        </w:rPr>
        <w:t>Cyr61</w:t>
      </w:r>
    </w:p>
    <w:p w:rsidR="00255D76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LEF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GGGACTAAAGGTCTCCTGGGTTT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255D76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RIGH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TCCAACTGCGACTGCGTTACT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255D76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b/>
          <w:i/>
          <w:sz w:val="24"/>
          <w:szCs w:val="24"/>
          <w:lang w:val="en-US"/>
        </w:rPr>
        <w:t>DUSP1</w:t>
      </w:r>
    </w:p>
    <w:p w:rsidR="00255D76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LEF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AGCATCCCTGTGGAGGACAA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255D76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RIGH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TGAGGTAAGCAAGGCAGATGG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255D76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b/>
          <w:i/>
          <w:sz w:val="24"/>
          <w:szCs w:val="24"/>
          <w:lang w:val="en-US"/>
        </w:rPr>
        <w:t>DUSP5</w:t>
      </w:r>
    </w:p>
    <w:p w:rsidR="00255D76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LEF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CGTCTGGGAGGAAGCACAAG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255D76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RIGH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CGTCTGGGAGGAAGCACAAG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255D76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b/>
          <w:i/>
          <w:sz w:val="24"/>
          <w:szCs w:val="24"/>
          <w:lang w:val="en-US"/>
        </w:rPr>
        <w:t>Dusp6</w:t>
      </w:r>
    </w:p>
    <w:p w:rsidR="00255D76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LEF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AGTGTCTCATTCCTTCAGTTTCTCTTG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255D76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RIGH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TCCAGTCCCTGCTTGGGTAG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255D76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b/>
          <w:i/>
          <w:sz w:val="24"/>
          <w:szCs w:val="24"/>
          <w:lang w:val="en-US"/>
        </w:rPr>
        <w:t>Egr1</w:t>
      </w:r>
    </w:p>
    <w:p w:rsidR="00255D76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LEF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GCGAACAACCCTACGAGCAC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255D76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RIGH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GAAGGCGCTGAGGATGAAGA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255D76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b/>
          <w:i/>
          <w:sz w:val="24"/>
          <w:szCs w:val="24"/>
          <w:lang w:val="en-US"/>
        </w:rPr>
        <w:t>Egr1B</w:t>
      </w:r>
    </w:p>
    <w:p w:rsidR="00255D76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LEF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TCGGCTCCTTTCCTCACTCA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255D76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RIGH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GTGGTCAGGTGCTCGTAGGG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255D76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b/>
          <w:i/>
          <w:sz w:val="24"/>
          <w:szCs w:val="24"/>
          <w:lang w:val="en-US"/>
        </w:rPr>
        <w:t>Egr2</w:t>
      </w:r>
    </w:p>
    <w:p w:rsidR="00255D76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LEF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CTGCCTGACAGCCTCTACCC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255D76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RIGH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ATGCCATCTCCAGCCACTCC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255D76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b/>
          <w:i/>
          <w:sz w:val="24"/>
          <w:szCs w:val="24"/>
          <w:lang w:val="en-US"/>
        </w:rPr>
        <w:t>Egr3</w:t>
      </w:r>
    </w:p>
    <w:p w:rsidR="00255D76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LEF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CCTAGCAAGACCCCACTCCA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255D76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RIGH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CGCCCACAGAACTCACAGG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255D76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b/>
          <w:i/>
          <w:sz w:val="24"/>
          <w:szCs w:val="24"/>
          <w:lang w:val="en-US"/>
        </w:rPr>
        <w:lastRenderedPageBreak/>
        <w:t>Egr4</w:t>
      </w:r>
    </w:p>
    <w:p w:rsidR="00255D76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LEF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TCCACCTGAGCGACTTCTCC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E53FE0" w:rsidRPr="00710924" w:rsidRDefault="00255D76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RIGH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GCACGCCTCTCCCATCAC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E53FE0" w:rsidRPr="00710924" w:rsidRDefault="00E53FE0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b/>
          <w:i/>
          <w:sz w:val="24"/>
          <w:szCs w:val="24"/>
          <w:lang w:val="en-US"/>
        </w:rPr>
        <w:t>Gadd45b</w:t>
      </w:r>
    </w:p>
    <w:p w:rsidR="00E53FE0" w:rsidRPr="00710924" w:rsidRDefault="00E53FE0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LEF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CCTCATTCCCCAGAACAATCC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E53FE0" w:rsidRPr="00710924" w:rsidRDefault="00E53FE0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RIGH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CGCACACTCCCCTCTCCTC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E53FE0" w:rsidRPr="00710924" w:rsidRDefault="00E53FE0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b/>
          <w:i/>
          <w:sz w:val="24"/>
          <w:szCs w:val="24"/>
          <w:lang w:val="en-US"/>
        </w:rPr>
        <w:t>Homer1</w:t>
      </w:r>
    </w:p>
    <w:p w:rsidR="00E53FE0" w:rsidRPr="00710924" w:rsidRDefault="00E53FE0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LEF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GTGTCCACAGAAGCCAGAGAGGG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E53FE0" w:rsidRPr="00710924" w:rsidRDefault="00E53FE0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RIGH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CTTGTAGAGGACCCAGCTTCAGT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E53FE0" w:rsidRPr="00710924" w:rsidRDefault="00E53FE0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b/>
          <w:i/>
          <w:sz w:val="24"/>
          <w:szCs w:val="24"/>
          <w:lang w:val="en-US"/>
        </w:rPr>
        <w:t>Irs2</w:t>
      </w:r>
    </w:p>
    <w:p w:rsidR="00E53FE0" w:rsidRPr="00710924" w:rsidRDefault="00E53FE0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LEF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AGCATCCACAGCCAGGAGAC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E53FE0" w:rsidRPr="00710924" w:rsidRDefault="00E53FE0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RIGH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GCCCGCAGCACTTTACTCTTT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E53FE0" w:rsidRPr="00710924" w:rsidRDefault="00E53FE0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b/>
          <w:i/>
          <w:sz w:val="24"/>
          <w:szCs w:val="24"/>
          <w:lang w:val="en-US"/>
        </w:rPr>
        <w:t>Klf4</w:t>
      </w:r>
    </w:p>
    <w:p w:rsidR="00E53FE0" w:rsidRPr="00710924" w:rsidRDefault="00E53FE0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LEF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CGGACCACCTTGCCTTACAC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E53FE0" w:rsidRPr="00710924" w:rsidRDefault="00E53FE0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RIGH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GCTGACTTGCTGGGAACTTGA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E53FE0" w:rsidRPr="00710924" w:rsidRDefault="00E53FE0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b/>
          <w:i/>
          <w:sz w:val="24"/>
          <w:szCs w:val="24"/>
          <w:lang w:val="en-US"/>
        </w:rPr>
        <w:t>Mapk10</w:t>
      </w:r>
    </w:p>
    <w:p w:rsidR="00E53FE0" w:rsidRPr="00710924" w:rsidRDefault="00E53FE0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LEF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CCCAGCTAAACCAAGGCTCAC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E53FE0" w:rsidRPr="00710924" w:rsidRDefault="00E53FE0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RIGH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CCCAATGCACAATCGAACAA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C364B2" w:rsidRPr="00710924" w:rsidRDefault="00C364B2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b/>
          <w:i/>
          <w:sz w:val="24"/>
          <w:szCs w:val="24"/>
          <w:lang w:val="en-US"/>
        </w:rPr>
        <w:t>Nfil3</w:t>
      </w:r>
    </w:p>
    <w:p w:rsidR="00C364B2" w:rsidRPr="00710924" w:rsidRDefault="00C364B2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LEF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GCCGGACAGCAGAAGGAATA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C364B2" w:rsidRPr="00710924" w:rsidRDefault="00C364B2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RIGH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AGACCCGATGGAGGAGGAGA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C364B2" w:rsidRPr="00710924" w:rsidRDefault="00C364B2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b/>
          <w:i/>
          <w:sz w:val="24"/>
          <w:szCs w:val="24"/>
          <w:lang w:val="en-US"/>
        </w:rPr>
        <w:t>Nptx2</w:t>
      </w:r>
    </w:p>
    <w:p w:rsidR="00C364B2" w:rsidRPr="00710924" w:rsidRDefault="00C364B2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LEF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TCTGGGGAGTTCAAGGCATCT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C364B2" w:rsidRPr="00710924" w:rsidRDefault="00C364B2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RIGH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AGCATTTACAGGAGGGGTGGA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C364B2" w:rsidRPr="00710924" w:rsidRDefault="00C364B2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b/>
          <w:i/>
          <w:sz w:val="24"/>
          <w:szCs w:val="24"/>
          <w:lang w:val="en-US"/>
        </w:rPr>
        <w:t>Npy1r</w:t>
      </w:r>
    </w:p>
    <w:p w:rsidR="00C364B2" w:rsidRPr="00710924" w:rsidRDefault="00C364B2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LEF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TGTGTCTCCCGTTCACCTTTG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C364B2" w:rsidRPr="00710924" w:rsidRDefault="00C364B2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lastRenderedPageBreak/>
        <w:t>RIGH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GTTTGGTCTCCACCCTCTTGG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C364B2" w:rsidRPr="00710924" w:rsidRDefault="00C364B2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b/>
          <w:i/>
          <w:sz w:val="24"/>
          <w:szCs w:val="24"/>
          <w:lang w:val="en-US"/>
        </w:rPr>
        <w:t>Nr4a1</w:t>
      </w:r>
    </w:p>
    <w:p w:rsidR="00C364B2" w:rsidRPr="00710924" w:rsidRDefault="00C364B2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LEF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GGTAGTGTGCGAGAAGGATTGC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C364B2" w:rsidRPr="00710924" w:rsidRDefault="00C364B2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RIGH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GGCTGGTTGCTGGTGTTCC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C364B2" w:rsidRPr="00710924" w:rsidRDefault="00C364B2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b/>
          <w:i/>
          <w:sz w:val="24"/>
          <w:szCs w:val="24"/>
          <w:lang w:val="en-US"/>
        </w:rPr>
        <w:t>Nr4a2</w:t>
      </w:r>
    </w:p>
    <w:p w:rsidR="00C364B2" w:rsidRPr="00710924" w:rsidRDefault="00C364B2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LEF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GTGAGGGCTGCAAAGGTTTCT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C364B2" w:rsidRPr="00710924" w:rsidRDefault="00C364B2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RIGH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CTGTGGGCTCTTCGGTTTTG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C364B2" w:rsidRPr="00710924" w:rsidRDefault="00C364B2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b/>
          <w:i/>
          <w:sz w:val="24"/>
          <w:szCs w:val="24"/>
          <w:lang w:val="en-US"/>
        </w:rPr>
        <w:t>Nr4a3</w:t>
      </w:r>
    </w:p>
    <w:p w:rsidR="00C364B2" w:rsidRPr="00710924" w:rsidRDefault="00C364B2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LEF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AAGGAAGAGAGGCTGGTGTGG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C364B2" w:rsidRPr="00710924" w:rsidRDefault="00C364B2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RIGH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TAGAACGAAGGCAGGGAGGAG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710924" w:rsidRPr="00710924" w:rsidRDefault="00710924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b/>
          <w:i/>
          <w:sz w:val="24"/>
          <w:szCs w:val="24"/>
          <w:lang w:val="en-US"/>
        </w:rPr>
        <w:t>Ntf3</w:t>
      </w:r>
    </w:p>
    <w:p w:rsidR="00710924" w:rsidRPr="00710924" w:rsidRDefault="00710924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LEF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GAGGCACCCAGAGAACCAGA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C364B2" w:rsidRPr="00710924" w:rsidRDefault="00710924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RIGH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TATAAGGGAGGGGGCTCCAA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710924" w:rsidRPr="00710924" w:rsidRDefault="00710924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b/>
          <w:i/>
          <w:sz w:val="24"/>
          <w:szCs w:val="24"/>
          <w:lang w:val="en-US"/>
        </w:rPr>
        <w:t>Pcdh8</w:t>
      </w:r>
    </w:p>
    <w:p w:rsidR="00710924" w:rsidRPr="00710924" w:rsidRDefault="00710924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LEF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GAAAGACAGCGGGAAAGGAGA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710924" w:rsidRPr="00710924" w:rsidRDefault="00710924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RIGH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AAGGTTGACATCTGGGCTGGT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710924" w:rsidRPr="00710924" w:rsidRDefault="00710924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b/>
          <w:i/>
          <w:sz w:val="24"/>
          <w:szCs w:val="24"/>
          <w:lang w:val="en-US"/>
        </w:rPr>
        <w:t>Plk2</w:t>
      </w:r>
    </w:p>
    <w:p w:rsidR="00710924" w:rsidRPr="00710924" w:rsidRDefault="00710924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LEF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ACCTCGGCTCTACCTCCTTCA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710924" w:rsidRPr="00710924" w:rsidRDefault="00710924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RIGH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CAGACATCAACAGGGTCGTCAG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710924" w:rsidRPr="00710924" w:rsidRDefault="00710924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b/>
          <w:i/>
          <w:sz w:val="24"/>
          <w:szCs w:val="24"/>
          <w:lang w:val="en-US"/>
        </w:rPr>
        <w:t>Ptgs2</w:t>
      </w:r>
    </w:p>
    <w:p w:rsidR="00710924" w:rsidRPr="00710924" w:rsidRDefault="00710924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LEF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ATGACGAGCGACTGTTCCAAA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710924" w:rsidRPr="00710924" w:rsidRDefault="00710924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RIGH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GCGGATGCCAGTGATAGAGTG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710924" w:rsidRPr="00710924" w:rsidRDefault="00710924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b/>
          <w:i/>
          <w:sz w:val="24"/>
          <w:szCs w:val="24"/>
          <w:lang w:val="en-US"/>
        </w:rPr>
        <w:t>Rasl11b</w:t>
      </w:r>
    </w:p>
    <w:p w:rsidR="00710924" w:rsidRPr="00710924" w:rsidRDefault="00710924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LEF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TGGGAGTAAGGGCAGATGGA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710924" w:rsidRDefault="00710924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RIGH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AGAGAAAGCCTCGTAAATGCTCAC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710924" w:rsidRPr="00710924" w:rsidRDefault="00710924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b/>
          <w:i/>
          <w:sz w:val="24"/>
          <w:szCs w:val="24"/>
          <w:lang w:val="en-US"/>
        </w:rPr>
        <w:t>Rgs2</w:t>
      </w:r>
    </w:p>
    <w:p w:rsidR="00710924" w:rsidRPr="00710924" w:rsidRDefault="00710924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lastRenderedPageBreak/>
        <w:t>LEF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CCGAGGACATTCCATTCTGTCT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710924" w:rsidRPr="00710924" w:rsidRDefault="00710924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RIGH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CCCTGTTCCCTCCCTCTGTT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710924" w:rsidRPr="00710924" w:rsidRDefault="00710924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b/>
          <w:i/>
          <w:sz w:val="24"/>
          <w:szCs w:val="24"/>
          <w:lang w:val="en-US"/>
        </w:rPr>
        <w:t>Rgs2B</w:t>
      </w:r>
    </w:p>
    <w:p w:rsidR="00710924" w:rsidRPr="00710924" w:rsidRDefault="00710924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LEF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ATGCAAAGTGCCATGTTCCTG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710924" w:rsidRPr="00710924" w:rsidRDefault="00710924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RIGH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TTTTAAGAGTGTCCGCTTCATTTTCT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710924" w:rsidRPr="00710924" w:rsidRDefault="00710924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proofErr w:type="spellStart"/>
      <w:r w:rsidRPr="00710924">
        <w:rPr>
          <w:rFonts w:ascii="Times New Roman" w:hAnsi="Times New Roman" w:cs="Times New Roman"/>
          <w:b/>
          <w:i/>
          <w:sz w:val="24"/>
          <w:szCs w:val="24"/>
          <w:lang w:val="en-US"/>
        </w:rPr>
        <w:t>Srf</w:t>
      </w:r>
      <w:proofErr w:type="spellEnd"/>
    </w:p>
    <w:p w:rsidR="00710924" w:rsidRPr="00710924" w:rsidRDefault="00710924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LEF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GGGCATTTGGGTGGCTTT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710924" w:rsidRDefault="00710924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0924">
        <w:rPr>
          <w:rFonts w:ascii="Times New Roman" w:hAnsi="Times New Roman" w:cs="Times New Roman"/>
          <w:sz w:val="24"/>
          <w:szCs w:val="24"/>
          <w:lang w:val="en-US"/>
        </w:rPr>
        <w:t>RIGHT PRIMER 5'-</w:t>
      </w:r>
      <w:r w:rsidRPr="00710924">
        <w:rPr>
          <w:rFonts w:ascii="Times New Roman" w:hAnsi="Times New Roman" w:cs="Times New Roman"/>
          <w:b/>
          <w:sz w:val="24"/>
          <w:szCs w:val="24"/>
          <w:lang w:val="en-US"/>
        </w:rPr>
        <w:t>TCACTCGCCCTGGCTCTATC</w:t>
      </w:r>
      <w:r w:rsidRPr="00710924">
        <w:rPr>
          <w:rFonts w:ascii="Times New Roman" w:hAnsi="Times New Roman" w:cs="Times New Roman"/>
          <w:sz w:val="24"/>
          <w:szCs w:val="24"/>
          <w:lang w:val="en-US"/>
        </w:rPr>
        <w:t>-3'</w:t>
      </w:r>
    </w:p>
    <w:p w:rsidR="001D5E92" w:rsidRDefault="001D5E92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D5E92" w:rsidRDefault="001D5E92" w:rsidP="001D5E92">
      <w:pPr>
        <w:jc w:val="center"/>
        <w:rPr>
          <w:rFonts w:ascii="Times New Roman" w:hAnsi="Times New Roman" w:cs="Times New Roman"/>
          <w:b/>
          <w:lang w:val="en-US"/>
        </w:rPr>
      </w:pPr>
    </w:p>
    <w:p w:rsidR="001D5E92" w:rsidRDefault="001D5E92" w:rsidP="001D5E92">
      <w:pPr>
        <w:jc w:val="center"/>
        <w:rPr>
          <w:rFonts w:ascii="Times New Roman" w:hAnsi="Times New Roman" w:cs="Times New Roman"/>
          <w:b/>
          <w:lang w:val="en-US"/>
        </w:rPr>
      </w:pPr>
    </w:p>
    <w:p w:rsidR="001D5E92" w:rsidRDefault="001D5E92" w:rsidP="001D5E92">
      <w:pPr>
        <w:jc w:val="center"/>
        <w:rPr>
          <w:rFonts w:ascii="Times New Roman" w:hAnsi="Times New Roman" w:cs="Times New Roman"/>
          <w:b/>
          <w:lang w:val="en-US"/>
        </w:rPr>
      </w:pPr>
    </w:p>
    <w:p w:rsidR="001D5E92" w:rsidRDefault="001D5E92" w:rsidP="001D5E92">
      <w:pPr>
        <w:jc w:val="center"/>
        <w:rPr>
          <w:rFonts w:ascii="Times New Roman" w:hAnsi="Times New Roman" w:cs="Times New Roman"/>
          <w:b/>
          <w:lang w:val="en-US"/>
        </w:rPr>
      </w:pPr>
    </w:p>
    <w:p w:rsidR="001D5E92" w:rsidRDefault="001D5E92" w:rsidP="001D5E92">
      <w:pPr>
        <w:jc w:val="center"/>
        <w:rPr>
          <w:rFonts w:ascii="Times New Roman" w:hAnsi="Times New Roman" w:cs="Times New Roman"/>
          <w:b/>
          <w:lang w:val="en-US"/>
        </w:rPr>
      </w:pPr>
    </w:p>
    <w:p w:rsidR="001D5E92" w:rsidRDefault="001D5E92" w:rsidP="001D5E92">
      <w:pPr>
        <w:jc w:val="center"/>
        <w:rPr>
          <w:rFonts w:ascii="Times New Roman" w:hAnsi="Times New Roman" w:cs="Times New Roman"/>
          <w:b/>
          <w:lang w:val="en-US"/>
        </w:rPr>
      </w:pPr>
    </w:p>
    <w:p w:rsidR="001D5E92" w:rsidRDefault="001D5E92" w:rsidP="001D5E92">
      <w:pPr>
        <w:jc w:val="center"/>
        <w:rPr>
          <w:rFonts w:ascii="Times New Roman" w:hAnsi="Times New Roman" w:cs="Times New Roman"/>
          <w:b/>
          <w:lang w:val="en-US"/>
        </w:rPr>
      </w:pPr>
    </w:p>
    <w:p w:rsidR="001D5E92" w:rsidRDefault="001D5E92" w:rsidP="001D5E92">
      <w:pPr>
        <w:jc w:val="center"/>
        <w:rPr>
          <w:rFonts w:ascii="Times New Roman" w:hAnsi="Times New Roman" w:cs="Times New Roman"/>
          <w:b/>
          <w:lang w:val="en-US"/>
        </w:rPr>
      </w:pPr>
    </w:p>
    <w:p w:rsidR="001D5E92" w:rsidRDefault="001D5E92" w:rsidP="001D5E92">
      <w:pPr>
        <w:jc w:val="center"/>
        <w:rPr>
          <w:rFonts w:ascii="Times New Roman" w:hAnsi="Times New Roman" w:cs="Times New Roman"/>
          <w:b/>
          <w:lang w:val="en-US"/>
        </w:rPr>
      </w:pPr>
    </w:p>
    <w:p w:rsidR="001D5E92" w:rsidRDefault="001D5E92" w:rsidP="001D5E92">
      <w:pPr>
        <w:jc w:val="center"/>
        <w:rPr>
          <w:rFonts w:ascii="Times New Roman" w:hAnsi="Times New Roman" w:cs="Times New Roman"/>
          <w:b/>
          <w:lang w:val="en-US"/>
        </w:rPr>
      </w:pPr>
    </w:p>
    <w:p w:rsidR="001D5E92" w:rsidRDefault="001D5E92" w:rsidP="001D5E92">
      <w:pPr>
        <w:jc w:val="center"/>
        <w:rPr>
          <w:rFonts w:ascii="Times New Roman" w:hAnsi="Times New Roman" w:cs="Times New Roman"/>
          <w:b/>
          <w:lang w:val="en-US"/>
        </w:rPr>
      </w:pPr>
    </w:p>
    <w:p w:rsidR="001D5E92" w:rsidRDefault="001D5E92" w:rsidP="001D5E92">
      <w:pPr>
        <w:jc w:val="center"/>
        <w:rPr>
          <w:rFonts w:ascii="Times New Roman" w:hAnsi="Times New Roman" w:cs="Times New Roman"/>
          <w:b/>
          <w:lang w:val="en-US"/>
        </w:rPr>
      </w:pPr>
    </w:p>
    <w:p w:rsidR="001D5E92" w:rsidRDefault="001D5E92" w:rsidP="001D5E92">
      <w:pPr>
        <w:jc w:val="center"/>
        <w:rPr>
          <w:rFonts w:ascii="Times New Roman" w:hAnsi="Times New Roman" w:cs="Times New Roman"/>
          <w:b/>
          <w:lang w:val="en-US"/>
        </w:rPr>
      </w:pPr>
    </w:p>
    <w:p w:rsidR="001D5E92" w:rsidRDefault="001D5E92" w:rsidP="001D5E92">
      <w:pPr>
        <w:jc w:val="center"/>
        <w:rPr>
          <w:rFonts w:ascii="Times New Roman" w:hAnsi="Times New Roman" w:cs="Times New Roman"/>
          <w:b/>
          <w:lang w:val="en-US"/>
        </w:rPr>
      </w:pPr>
    </w:p>
    <w:p w:rsidR="001D5E92" w:rsidRDefault="001D5E92" w:rsidP="001D5E92">
      <w:pPr>
        <w:jc w:val="center"/>
        <w:rPr>
          <w:rFonts w:ascii="Times New Roman" w:hAnsi="Times New Roman" w:cs="Times New Roman"/>
          <w:b/>
          <w:lang w:val="en-US"/>
        </w:rPr>
      </w:pPr>
    </w:p>
    <w:p w:rsidR="001D5E92" w:rsidRDefault="001D5E92" w:rsidP="00795222">
      <w:pPr>
        <w:rPr>
          <w:rFonts w:ascii="Times New Roman" w:hAnsi="Times New Roman" w:cs="Times New Roman"/>
          <w:b/>
          <w:lang w:val="en-US"/>
        </w:rPr>
      </w:pPr>
    </w:p>
    <w:p w:rsidR="001D5E92" w:rsidRDefault="001D5E92" w:rsidP="001D5E92">
      <w:pPr>
        <w:jc w:val="center"/>
        <w:rPr>
          <w:rFonts w:ascii="Times New Roman" w:hAnsi="Times New Roman" w:cs="Times New Roman"/>
          <w:b/>
          <w:lang w:val="en-US"/>
        </w:rPr>
      </w:pPr>
    </w:p>
    <w:p w:rsidR="006E04A7" w:rsidRDefault="006E04A7" w:rsidP="001D5E92">
      <w:pPr>
        <w:jc w:val="center"/>
        <w:rPr>
          <w:rFonts w:ascii="Times New Roman" w:hAnsi="Times New Roman" w:cs="Times New Roman"/>
          <w:b/>
          <w:lang w:val="en-US"/>
        </w:rPr>
      </w:pPr>
    </w:p>
    <w:p w:rsidR="006E04A7" w:rsidRDefault="006E04A7" w:rsidP="001D5E92">
      <w:pPr>
        <w:jc w:val="center"/>
        <w:rPr>
          <w:rFonts w:ascii="Times New Roman" w:hAnsi="Times New Roman" w:cs="Times New Roman"/>
          <w:b/>
          <w:lang w:val="en-US"/>
        </w:rPr>
      </w:pPr>
    </w:p>
    <w:p w:rsidR="001D5E92" w:rsidRPr="00BA4445" w:rsidRDefault="001D5E92" w:rsidP="001D5E92">
      <w:pPr>
        <w:jc w:val="center"/>
        <w:rPr>
          <w:rFonts w:ascii="Times New Roman" w:hAnsi="Times New Roman" w:cs="Times New Roman"/>
          <w:b/>
          <w:lang w:val="en-US"/>
        </w:rPr>
      </w:pPr>
      <w:r w:rsidRPr="00BA4445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6E04A7">
        <w:rPr>
          <w:rFonts w:ascii="Times New Roman" w:hAnsi="Times New Roman" w:cs="Times New Roman"/>
          <w:b/>
          <w:lang w:val="en-US"/>
        </w:rPr>
        <w:t>C</w:t>
      </w:r>
      <w:bookmarkStart w:id="0" w:name="_GoBack"/>
      <w:bookmarkEnd w:id="0"/>
    </w:p>
    <w:p w:rsidR="001D5E92" w:rsidRPr="00BA4445" w:rsidRDefault="001D5E92" w:rsidP="003F472C">
      <w:pPr>
        <w:jc w:val="both"/>
        <w:rPr>
          <w:rFonts w:ascii="Times New Roman" w:hAnsi="Times New Roman" w:cs="Times New Roman"/>
          <w:lang w:val="en-US"/>
        </w:rPr>
      </w:pPr>
      <w:r w:rsidRPr="00BA4445">
        <w:rPr>
          <w:rFonts w:ascii="Times New Roman" w:hAnsi="Times New Roman" w:cs="Times New Roman"/>
          <w:lang w:val="en-US"/>
        </w:rPr>
        <w:t>Table containing the list of 33 genes whose up-regulation was confirmed by RT-PCR. The first column contains the official gene s</w:t>
      </w:r>
      <w:r>
        <w:rPr>
          <w:rFonts w:ascii="Times New Roman" w:hAnsi="Times New Roman" w:cs="Times New Roman"/>
          <w:lang w:val="en-US"/>
        </w:rPr>
        <w:t>ymbol and the second and last column contain respectively the average (mean) up-regulation and the standard deviation as observed in three biological replicates.</w:t>
      </w:r>
    </w:p>
    <w:tbl>
      <w:tblPr>
        <w:tblStyle w:val="Grigliatabella"/>
        <w:tblW w:w="0" w:type="auto"/>
        <w:tblInd w:w="1101" w:type="dxa"/>
        <w:tblLook w:val="04A0" w:firstRow="1" w:lastRow="0" w:firstColumn="1" w:lastColumn="0" w:noHBand="0" w:noVBand="1"/>
      </w:tblPr>
      <w:tblGrid>
        <w:gridCol w:w="2158"/>
        <w:gridCol w:w="3259"/>
        <w:gridCol w:w="2095"/>
      </w:tblGrid>
      <w:tr w:rsidR="001D5E92" w:rsidRPr="00F77FFC" w:rsidTr="009343A8">
        <w:tc>
          <w:tcPr>
            <w:tcW w:w="2158" w:type="dxa"/>
          </w:tcPr>
          <w:p w:rsidR="001D5E92" w:rsidRPr="00F77FFC" w:rsidRDefault="001D5E92" w:rsidP="009343A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77FFC">
              <w:rPr>
                <w:rFonts w:ascii="Times New Roman" w:hAnsi="Times New Roman" w:cs="Times New Roman"/>
                <w:b/>
                <w:sz w:val="20"/>
              </w:rPr>
              <w:t>GENE NAME</w:t>
            </w:r>
          </w:p>
        </w:tc>
        <w:tc>
          <w:tcPr>
            <w:tcW w:w="3259" w:type="dxa"/>
          </w:tcPr>
          <w:p w:rsidR="001D5E92" w:rsidRPr="00F77FFC" w:rsidRDefault="001D5E92" w:rsidP="009343A8">
            <w:pPr>
              <w:tabs>
                <w:tab w:val="left" w:pos="2079"/>
              </w:tabs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77FFC">
              <w:rPr>
                <w:rFonts w:ascii="Times New Roman" w:hAnsi="Times New Roman" w:cs="Times New Roman"/>
                <w:b/>
                <w:sz w:val="20"/>
              </w:rPr>
              <w:t>AVERAGE UP-REGULATION</w:t>
            </w:r>
          </w:p>
        </w:tc>
        <w:tc>
          <w:tcPr>
            <w:tcW w:w="2095" w:type="dxa"/>
          </w:tcPr>
          <w:p w:rsidR="001D5E92" w:rsidRPr="00F77FFC" w:rsidRDefault="001D5E92" w:rsidP="009343A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77FFC">
              <w:rPr>
                <w:rFonts w:ascii="Times New Roman" w:hAnsi="Times New Roman" w:cs="Times New Roman"/>
                <w:b/>
                <w:sz w:val="20"/>
              </w:rPr>
              <w:t>STD</w:t>
            </w:r>
          </w:p>
        </w:tc>
      </w:tr>
      <w:tr w:rsidR="001D5E92" w:rsidRPr="00F77FFC" w:rsidTr="009343A8">
        <w:trPr>
          <w:trHeight w:val="300"/>
        </w:trPr>
        <w:tc>
          <w:tcPr>
            <w:tcW w:w="2158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77F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tf3</w:t>
            </w:r>
          </w:p>
        </w:tc>
        <w:tc>
          <w:tcPr>
            <w:tcW w:w="3259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,85</w:t>
            </w:r>
          </w:p>
        </w:tc>
        <w:tc>
          <w:tcPr>
            <w:tcW w:w="2095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28</w:t>
            </w:r>
          </w:p>
        </w:tc>
      </w:tr>
      <w:tr w:rsidR="001D5E92" w:rsidRPr="00F77FFC" w:rsidTr="009343A8">
        <w:trPr>
          <w:trHeight w:val="300"/>
        </w:trPr>
        <w:tc>
          <w:tcPr>
            <w:tcW w:w="2158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F77F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rc</w:t>
            </w:r>
            <w:proofErr w:type="spellEnd"/>
          </w:p>
        </w:tc>
        <w:tc>
          <w:tcPr>
            <w:tcW w:w="3259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,36</w:t>
            </w:r>
          </w:p>
        </w:tc>
        <w:tc>
          <w:tcPr>
            <w:tcW w:w="2095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54</w:t>
            </w:r>
          </w:p>
        </w:tc>
      </w:tr>
      <w:tr w:rsidR="001D5E92" w:rsidRPr="00F77FFC" w:rsidTr="009343A8">
        <w:trPr>
          <w:trHeight w:val="300"/>
        </w:trPr>
        <w:tc>
          <w:tcPr>
            <w:tcW w:w="2158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F77F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dnf</w:t>
            </w:r>
            <w:proofErr w:type="spellEnd"/>
          </w:p>
        </w:tc>
        <w:tc>
          <w:tcPr>
            <w:tcW w:w="3259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77F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,77</w:t>
            </w:r>
          </w:p>
        </w:tc>
        <w:tc>
          <w:tcPr>
            <w:tcW w:w="2095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,58</w:t>
            </w:r>
          </w:p>
        </w:tc>
      </w:tr>
      <w:tr w:rsidR="001D5E92" w:rsidRPr="00F77FFC" w:rsidTr="009343A8">
        <w:trPr>
          <w:trHeight w:val="300"/>
        </w:trPr>
        <w:tc>
          <w:tcPr>
            <w:tcW w:w="2158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77F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tg2</w:t>
            </w:r>
          </w:p>
        </w:tc>
        <w:tc>
          <w:tcPr>
            <w:tcW w:w="3259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,49</w:t>
            </w:r>
          </w:p>
        </w:tc>
        <w:tc>
          <w:tcPr>
            <w:tcW w:w="2095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42</w:t>
            </w:r>
          </w:p>
        </w:tc>
      </w:tr>
      <w:tr w:rsidR="001D5E92" w:rsidRPr="00F77FFC" w:rsidTr="009343A8">
        <w:trPr>
          <w:trHeight w:val="300"/>
        </w:trPr>
        <w:tc>
          <w:tcPr>
            <w:tcW w:w="2158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F77F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fos</w:t>
            </w:r>
            <w:proofErr w:type="spellEnd"/>
          </w:p>
        </w:tc>
        <w:tc>
          <w:tcPr>
            <w:tcW w:w="3259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,94</w:t>
            </w:r>
          </w:p>
        </w:tc>
        <w:tc>
          <w:tcPr>
            <w:tcW w:w="2095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38</w:t>
            </w:r>
          </w:p>
        </w:tc>
      </w:tr>
      <w:tr w:rsidR="001D5E92" w:rsidRPr="00F77FFC" w:rsidTr="009343A8">
        <w:trPr>
          <w:trHeight w:val="300"/>
        </w:trPr>
        <w:tc>
          <w:tcPr>
            <w:tcW w:w="2158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F77F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fos_B</w:t>
            </w:r>
            <w:proofErr w:type="spellEnd"/>
          </w:p>
        </w:tc>
        <w:tc>
          <w:tcPr>
            <w:tcW w:w="3259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,45</w:t>
            </w:r>
          </w:p>
        </w:tc>
        <w:tc>
          <w:tcPr>
            <w:tcW w:w="2095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73</w:t>
            </w:r>
          </w:p>
        </w:tc>
      </w:tr>
      <w:tr w:rsidR="001D5E92" w:rsidRPr="00F77FFC" w:rsidTr="009343A8">
        <w:trPr>
          <w:trHeight w:val="300"/>
        </w:trPr>
        <w:tc>
          <w:tcPr>
            <w:tcW w:w="2158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77F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ited2</w:t>
            </w:r>
          </w:p>
        </w:tc>
        <w:tc>
          <w:tcPr>
            <w:tcW w:w="3259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,89</w:t>
            </w:r>
          </w:p>
        </w:tc>
        <w:tc>
          <w:tcPr>
            <w:tcW w:w="2095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14</w:t>
            </w:r>
          </w:p>
        </w:tc>
      </w:tr>
      <w:tr w:rsidR="001D5E92" w:rsidRPr="00F77FFC" w:rsidTr="009343A8">
        <w:trPr>
          <w:trHeight w:val="300"/>
        </w:trPr>
        <w:tc>
          <w:tcPr>
            <w:tcW w:w="2158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F77F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rem</w:t>
            </w:r>
            <w:proofErr w:type="spellEnd"/>
            <w:r w:rsidR="00360A7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  <w:proofErr w:type="spellStart"/>
            <w:r w:rsidR="00360A7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cer</w:t>
            </w:r>
            <w:proofErr w:type="spellEnd"/>
          </w:p>
        </w:tc>
        <w:tc>
          <w:tcPr>
            <w:tcW w:w="3259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,75</w:t>
            </w:r>
          </w:p>
        </w:tc>
        <w:tc>
          <w:tcPr>
            <w:tcW w:w="2095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56</w:t>
            </w:r>
          </w:p>
        </w:tc>
      </w:tr>
      <w:tr w:rsidR="001D5E92" w:rsidRPr="00F77FFC" w:rsidTr="009343A8">
        <w:trPr>
          <w:trHeight w:val="300"/>
        </w:trPr>
        <w:tc>
          <w:tcPr>
            <w:tcW w:w="2158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77F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yr61</w:t>
            </w:r>
          </w:p>
        </w:tc>
        <w:tc>
          <w:tcPr>
            <w:tcW w:w="3259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,47</w:t>
            </w:r>
          </w:p>
        </w:tc>
        <w:tc>
          <w:tcPr>
            <w:tcW w:w="2095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14</w:t>
            </w:r>
          </w:p>
        </w:tc>
      </w:tr>
      <w:tr w:rsidR="001D5E92" w:rsidRPr="00F77FFC" w:rsidTr="009343A8">
        <w:trPr>
          <w:trHeight w:val="300"/>
        </w:trPr>
        <w:tc>
          <w:tcPr>
            <w:tcW w:w="2158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77F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usp1</w:t>
            </w:r>
          </w:p>
        </w:tc>
        <w:tc>
          <w:tcPr>
            <w:tcW w:w="3259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,49</w:t>
            </w:r>
          </w:p>
        </w:tc>
        <w:tc>
          <w:tcPr>
            <w:tcW w:w="2095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87</w:t>
            </w:r>
          </w:p>
        </w:tc>
      </w:tr>
      <w:tr w:rsidR="001D5E92" w:rsidRPr="00F77FFC" w:rsidTr="009343A8">
        <w:trPr>
          <w:trHeight w:val="300"/>
        </w:trPr>
        <w:tc>
          <w:tcPr>
            <w:tcW w:w="2158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77F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usp</w:t>
            </w:r>
            <w:r w:rsidR="00D154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3259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,84</w:t>
            </w:r>
          </w:p>
        </w:tc>
        <w:tc>
          <w:tcPr>
            <w:tcW w:w="2095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59</w:t>
            </w:r>
          </w:p>
        </w:tc>
      </w:tr>
      <w:tr w:rsidR="001D5E92" w:rsidRPr="00F77FFC" w:rsidTr="009343A8">
        <w:trPr>
          <w:trHeight w:val="300"/>
        </w:trPr>
        <w:tc>
          <w:tcPr>
            <w:tcW w:w="2158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77F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usp6</w:t>
            </w:r>
          </w:p>
        </w:tc>
        <w:tc>
          <w:tcPr>
            <w:tcW w:w="3259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,01</w:t>
            </w:r>
          </w:p>
        </w:tc>
        <w:tc>
          <w:tcPr>
            <w:tcW w:w="2095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49</w:t>
            </w:r>
          </w:p>
        </w:tc>
      </w:tr>
      <w:tr w:rsidR="001D5E92" w:rsidRPr="00F77FFC" w:rsidTr="009343A8">
        <w:trPr>
          <w:trHeight w:val="300"/>
        </w:trPr>
        <w:tc>
          <w:tcPr>
            <w:tcW w:w="2158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77F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gr1</w:t>
            </w:r>
          </w:p>
        </w:tc>
        <w:tc>
          <w:tcPr>
            <w:tcW w:w="3259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,05</w:t>
            </w:r>
          </w:p>
        </w:tc>
        <w:tc>
          <w:tcPr>
            <w:tcW w:w="2095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,05</w:t>
            </w:r>
          </w:p>
        </w:tc>
      </w:tr>
      <w:tr w:rsidR="001D5E92" w:rsidRPr="00F77FFC" w:rsidTr="009343A8">
        <w:trPr>
          <w:trHeight w:val="300"/>
        </w:trPr>
        <w:tc>
          <w:tcPr>
            <w:tcW w:w="2158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77F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gr1_B</w:t>
            </w:r>
          </w:p>
        </w:tc>
        <w:tc>
          <w:tcPr>
            <w:tcW w:w="3259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,84</w:t>
            </w:r>
          </w:p>
        </w:tc>
        <w:tc>
          <w:tcPr>
            <w:tcW w:w="2095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44</w:t>
            </w:r>
          </w:p>
        </w:tc>
      </w:tr>
      <w:tr w:rsidR="001D5E92" w:rsidRPr="00F77FFC" w:rsidTr="009343A8">
        <w:trPr>
          <w:trHeight w:val="300"/>
        </w:trPr>
        <w:tc>
          <w:tcPr>
            <w:tcW w:w="2158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77F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gr2</w:t>
            </w:r>
          </w:p>
        </w:tc>
        <w:tc>
          <w:tcPr>
            <w:tcW w:w="3259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77F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07</w:t>
            </w:r>
          </w:p>
        </w:tc>
        <w:tc>
          <w:tcPr>
            <w:tcW w:w="2095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46</w:t>
            </w:r>
          </w:p>
        </w:tc>
      </w:tr>
      <w:tr w:rsidR="001D5E92" w:rsidRPr="00F77FFC" w:rsidTr="009343A8">
        <w:trPr>
          <w:trHeight w:val="300"/>
        </w:trPr>
        <w:tc>
          <w:tcPr>
            <w:tcW w:w="2158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77F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gr3</w:t>
            </w:r>
          </w:p>
        </w:tc>
        <w:tc>
          <w:tcPr>
            <w:tcW w:w="3259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,20</w:t>
            </w:r>
          </w:p>
        </w:tc>
        <w:tc>
          <w:tcPr>
            <w:tcW w:w="2095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88</w:t>
            </w:r>
          </w:p>
        </w:tc>
      </w:tr>
      <w:tr w:rsidR="001D5E92" w:rsidRPr="00F77FFC" w:rsidTr="009343A8">
        <w:trPr>
          <w:trHeight w:val="300"/>
        </w:trPr>
        <w:tc>
          <w:tcPr>
            <w:tcW w:w="2158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77F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gr4</w:t>
            </w:r>
          </w:p>
        </w:tc>
        <w:tc>
          <w:tcPr>
            <w:tcW w:w="3259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,89</w:t>
            </w:r>
          </w:p>
        </w:tc>
        <w:tc>
          <w:tcPr>
            <w:tcW w:w="2095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81</w:t>
            </w:r>
          </w:p>
        </w:tc>
      </w:tr>
      <w:tr w:rsidR="001D5E92" w:rsidRPr="00F77FFC" w:rsidTr="009343A8">
        <w:trPr>
          <w:trHeight w:val="300"/>
        </w:trPr>
        <w:tc>
          <w:tcPr>
            <w:tcW w:w="2158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77F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add45b</w:t>
            </w:r>
          </w:p>
        </w:tc>
        <w:tc>
          <w:tcPr>
            <w:tcW w:w="3259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,33</w:t>
            </w:r>
          </w:p>
        </w:tc>
        <w:tc>
          <w:tcPr>
            <w:tcW w:w="2095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62</w:t>
            </w:r>
          </w:p>
        </w:tc>
      </w:tr>
      <w:tr w:rsidR="001D5E92" w:rsidRPr="00F77FFC" w:rsidTr="009343A8">
        <w:trPr>
          <w:trHeight w:val="300"/>
        </w:trPr>
        <w:tc>
          <w:tcPr>
            <w:tcW w:w="2158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77F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mer</w:t>
            </w:r>
          </w:p>
        </w:tc>
        <w:tc>
          <w:tcPr>
            <w:tcW w:w="3259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77F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,9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2095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,66</w:t>
            </w:r>
          </w:p>
        </w:tc>
      </w:tr>
      <w:tr w:rsidR="001D5E92" w:rsidRPr="00F77FFC" w:rsidTr="009343A8">
        <w:trPr>
          <w:trHeight w:val="300"/>
        </w:trPr>
        <w:tc>
          <w:tcPr>
            <w:tcW w:w="2158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77F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rs2</w:t>
            </w:r>
          </w:p>
        </w:tc>
        <w:tc>
          <w:tcPr>
            <w:tcW w:w="3259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,95</w:t>
            </w:r>
          </w:p>
        </w:tc>
        <w:tc>
          <w:tcPr>
            <w:tcW w:w="2095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13</w:t>
            </w:r>
          </w:p>
        </w:tc>
      </w:tr>
      <w:tr w:rsidR="001D5E92" w:rsidRPr="00F77FFC" w:rsidTr="009343A8">
        <w:trPr>
          <w:trHeight w:val="300"/>
        </w:trPr>
        <w:tc>
          <w:tcPr>
            <w:tcW w:w="2158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77F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lf4</w:t>
            </w:r>
          </w:p>
        </w:tc>
        <w:tc>
          <w:tcPr>
            <w:tcW w:w="3259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,17</w:t>
            </w:r>
          </w:p>
        </w:tc>
        <w:tc>
          <w:tcPr>
            <w:tcW w:w="2095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22</w:t>
            </w:r>
          </w:p>
        </w:tc>
      </w:tr>
      <w:tr w:rsidR="001D5E92" w:rsidRPr="00F77FFC" w:rsidTr="009343A8">
        <w:trPr>
          <w:trHeight w:val="300"/>
        </w:trPr>
        <w:tc>
          <w:tcPr>
            <w:tcW w:w="2158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77F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pk10</w:t>
            </w:r>
          </w:p>
        </w:tc>
        <w:tc>
          <w:tcPr>
            <w:tcW w:w="3259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,05</w:t>
            </w:r>
          </w:p>
        </w:tc>
        <w:tc>
          <w:tcPr>
            <w:tcW w:w="2095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56</w:t>
            </w:r>
          </w:p>
        </w:tc>
      </w:tr>
      <w:tr w:rsidR="001D5E92" w:rsidRPr="00F77FFC" w:rsidTr="009343A8">
        <w:trPr>
          <w:trHeight w:val="300"/>
        </w:trPr>
        <w:tc>
          <w:tcPr>
            <w:tcW w:w="2158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77F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fil3</w:t>
            </w:r>
          </w:p>
        </w:tc>
        <w:tc>
          <w:tcPr>
            <w:tcW w:w="3259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,37</w:t>
            </w:r>
          </w:p>
        </w:tc>
        <w:tc>
          <w:tcPr>
            <w:tcW w:w="2095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73</w:t>
            </w:r>
          </w:p>
        </w:tc>
      </w:tr>
      <w:tr w:rsidR="001D5E92" w:rsidRPr="00F77FFC" w:rsidTr="009343A8">
        <w:trPr>
          <w:trHeight w:val="300"/>
        </w:trPr>
        <w:tc>
          <w:tcPr>
            <w:tcW w:w="2158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77F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ptx2</w:t>
            </w:r>
          </w:p>
        </w:tc>
        <w:tc>
          <w:tcPr>
            <w:tcW w:w="3259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,54</w:t>
            </w:r>
          </w:p>
        </w:tc>
        <w:tc>
          <w:tcPr>
            <w:tcW w:w="2095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35</w:t>
            </w:r>
          </w:p>
        </w:tc>
      </w:tr>
      <w:tr w:rsidR="001D5E92" w:rsidRPr="00F77FFC" w:rsidTr="009343A8">
        <w:trPr>
          <w:trHeight w:val="300"/>
        </w:trPr>
        <w:tc>
          <w:tcPr>
            <w:tcW w:w="2158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77F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py1r</w:t>
            </w:r>
          </w:p>
        </w:tc>
        <w:tc>
          <w:tcPr>
            <w:tcW w:w="3259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,47</w:t>
            </w:r>
          </w:p>
        </w:tc>
        <w:tc>
          <w:tcPr>
            <w:tcW w:w="2095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19</w:t>
            </w:r>
          </w:p>
        </w:tc>
      </w:tr>
      <w:tr w:rsidR="001D5E92" w:rsidRPr="00F77FFC" w:rsidTr="009343A8">
        <w:trPr>
          <w:trHeight w:val="300"/>
        </w:trPr>
        <w:tc>
          <w:tcPr>
            <w:tcW w:w="2158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77F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r4a1</w:t>
            </w:r>
          </w:p>
        </w:tc>
        <w:tc>
          <w:tcPr>
            <w:tcW w:w="3259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77F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87</w:t>
            </w:r>
          </w:p>
        </w:tc>
        <w:tc>
          <w:tcPr>
            <w:tcW w:w="2095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,94</w:t>
            </w:r>
          </w:p>
        </w:tc>
      </w:tr>
      <w:tr w:rsidR="001D5E92" w:rsidRPr="00F77FFC" w:rsidTr="009343A8">
        <w:trPr>
          <w:trHeight w:val="300"/>
        </w:trPr>
        <w:tc>
          <w:tcPr>
            <w:tcW w:w="2158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77F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r4a2</w:t>
            </w:r>
          </w:p>
        </w:tc>
        <w:tc>
          <w:tcPr>
            <w:tcW w:w="3259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,53</w:t>
            </w:r>
          </w:p>
        </w:tc>
        <w:tc>
          <w:tcPr>
            <w:tcW w:w="2095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,06</w:t>
            </w:r>
          </w:p>
        </w:tc>
      </w:tr>
      <w:tr w:rsidR="001D5E92" w:rsidRPr="00F77FFC" w:rsidTr="009343A8">
        <w:trPr>
          <w:trHeight w:val="300"/>
        </w:trPr>
        <w:tc>
          <w:tcPr>
            <w:tcW w:w="2158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77F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r4a3</w:t>
            </w:r>
          </w:p>
        </w:tc>
        <w:tc>
          <w:tcPr>
            <w:tcW w:w="3259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,23</w:t>
            </w:r>
          </w:p>
        </w:tc>
        <w:tc>
          <w:tcPr>
            <w:tcW w:w="2095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06</w:t>
            </w:r>
          </w:p>
        </w:tc>
      </w:tr>
      <w:tr w:rsidR="001D5E92" w:rsidRPr="00F77FFC" w:rsidTr="009343A8">
        <w:trPr>
          <w:trHeight w:val="300"/>
        </w:trPr>
        <w:tc>
          <w:tcPr>
            <w:tcW w:w="2158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77F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tf3</w:t>
            </w:r>
          </w:p>
        </w:tc>
        <w:tc>
          <w:tcPr>
            <w:tcW w:w="3259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,70</w:t>
            </w:r>
          </w:p>
        </w:tc>
        <w:tc>
          <w:tcPr>
            <w:tcW w:w="2095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86</w:t>
            </w:r>
          </w:p>
        </w:tc>
      </w:tr>
      <w:tr w:rsidR="001D5E92" w:rsidRPr="00F77FFC" w:rsidTr="009343A8">
        <w:trPr>
          <w:trHeight w:val="300"/>
        </w:trPr>
        <w:tc>
          <w:tcPr>
            <w:tcW w:w="2158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77F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cdh8</w:t>
            </w:r>
          </w:p>
        </w:tc>
        <w:tc>
          <w:tcPr>
            <w:tcW w:w="3259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,48</w:t>
            </w:r>
          </w:p>
        </w:tc>
        <w:tc>
          <w:tcPr>
            <w:tcW w:w="2095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35</w:t>
            </w:r>
          </w:p>
        </w:tc>
      </w:tr>
      <w:tr w:rsidR="001D5E92" w:rsidRPr="00F77FFC" w:rsidTr="009343A8">
        <w:trPr>
          <w:trHeight w:val="300"/>
        </w:trPr>
        <w:tc>
          <w:tcPr>
            <w:tcW w:w="2158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77F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lk2</w:t>
            </w:r>
          </w:p>
        </w:tc>
        <w:tc>
          <w:tcPr>
            <w:tcW w:w="3259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,65</w:t>
            </w:r>
          </w:p>
        </w:tc>
        <w:tc>
          <w:tcPr>
            <w:tcW w:w="2095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43</w:t>
            </w:r>
          </w:p>
        </w:tc>
      </w:tr>
      <w:tr w:rsidR="001D5E92" w:rsidRPr="00F77FFC" w:rsidTr="009343A8">
        <w:trPr>
          <w:trHeight w:val="300"/>
        </w:trPr>
        <w:tc>
          <w:tcPr>
            <w:tcW w:w="2158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77F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tgs2</w:t>
            </w:r>
          </w:p>
        </w:tc>
        <w:tc>
          <w:tcPr>
            <w:tcW w:w="3259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,48</w:t>
            </w:r>
          </w:p>
        </w:tc>
        <w:tc>
          <w:tcPr>
            <w:tcW w:w="2095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72</w:t>
            </w:r>
          </w:p>
        </w:tc>
      </w:tr>
      <w:tr w:rsidR="001D5E92" w:rsidRPr="00F77FFC" w:rsidTr="009343A8">
        <w:trPr>
          <w:trHeight w:val="300"/>
        </w:trPr>
        <w:tc>
          <w:tcPr>
            <w:tcW w:w="2158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77F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asl11b</w:t>
            </w:r>
          </w:p>
        </w:tc>
        <w:tc>
          <w:tcPr>
            <w:tcW w:w="3259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,59</w:t>
            </w:r>
          </w:p>
        </w:tc>
        <w:tc>
          <w:tcPr>
            <w:tcW w:w="2095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377</w:t>
            </w:r>
          </w:p>
        </w:tc>
      </w:tr>
      <w:tr w:rsidR="001D5E92" w:rsidRPr="00F77FFC" w:rsidTr="009343A8">
        <w:trPr>
          <w:trHeight w:val="300"/>
        </w:trPr>
        <w:tc>
          <w:tcPr>
            <w:tcW w:w="2158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77F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gs2</w:t>
            </w:r>
          </w:p>
        </w:tc>
        <w:tc>
          <w:tcPr>
            <w:tcW w:w="3259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,95</w:t>
            </w:r>
          </w:p>
        </w:tc>
        <w:tc>
          <w:tcPr>
            <w:tcW w:w="2095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54</w:t>
            </w:r>
          </w:p>
        </w:tc>
      </w:tr>
      <w:tr w:rsidR="001D5E92" w:rsidRPr="00F77FFC" w:rsidTr="009343A8">
        <w:trPr>
          <w:trHeight w:val="300"/>
        </w:trPr>
        <w:tc>
          <w:tcPr>
            <w:tcW w:w="2158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77F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gs2_B</w:t>
            </w:r>
          </w:p>
        </w:tc>
        <w:tc>
          <w:tcPr>
            <w:tcW w:w="3259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,71</w:t>
            </w:r>
          </w:p>
        </w:tc>
        <w:tc>
          <w:tcPr>
            <w:tcW w:w="2095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83</w:t>
            </w:r>
          </w:p>
        </w:tc>
      </w:tr>
      <w:tr w:rsidR="001D5E92" w:rsidRPr="00F77FFC" w:rsidTr="009343A8">
        <w:trPr>
          <w:trHeight w:val="300"/>
        </w:trPr>
        <w:tc>
          <w:tcPr>
            <w:tcW w:w="2158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F77FF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rf</w:t>
            </w:r>
            <w:proofErr w:type="spellEnd"/>
          </w:p>
        </w:tc>
        <w:tc>
          <w:tcPr>
            <w:tcW w:w="3259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,25</w:t>
            </w:r>
          </w:p>
        </w:tc>
        <w:tc>
          <w:tcPr>
            <w:tcW w:w="2095" w:type="dxa"/>
            <w:noWrap/>
            <w:hideMark/>
          </w:tcPr>
          <w:p w:rsidR="001D5E92" w:rsidRPr="00F77FFC" w:rsidRDefault="001D5E92" w:rsidP="009343A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21</w:t>
            </w:r>
          </w:p>
        </w:tc>
      </w:tr>
    </w:tbl>
    <w:p w:rsidR="001D5E92" w:rsidRPr="00710924" w:rsidRDefault="001D5E92" w:rsidP="0071092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D5E92" w:rsidRPr="0071092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49B"/>
    <w:rsid w:val="00041C0E"/>
    <w:rsid w:val="001D5E92"/>
    <w:rsid w:val="00255D76"/>
    <w:rsid w:val="00294251"/>
    <w:rsid w:val="002D7A45"/>
    <w:rsid w:val="00360A72"/>
    <w:rsid w:val="00377196"/>
    <w:rsid w:val="003F472C"/>
    <w:rsid w:val="004C7AA3"/>
    <w:rsid w:val="0062549B"/>
    <w:rsid w:val="00665707"/>
    <w:rsid w:val="006E04A7"/>
    <w:rsid w:val="006E41AA"/>
    <w:rsid w:val="00710924"/>
    <w:rsid w:val="00795222"/>
    <w:rsid w:val="00843FE0"/>
    <w:rsid w:val="009338D8"/>
    <w:rsid w:val="009343A8"/>
    <w:rsid w:val="009F7F8B"/>
    <w:rsid w:val="00B35D43"/>
    <w:rsid w:val="00BA4445"/>
    <w:rsid w:val="00BD38B7"/>
    <w:rsid w:val="00BE588E"/>
    <w:rsid w:val="00C364B2"/>
    <w:rsid w:val="00C66A96"/>
    <w:rsid w:val="00D01100"/>
    <w:rsid w:val="00D154B2"/>
    <w:rsid w:val="00D86130"/>
    <w:rsid w:val="00DC602F"/>
    <w:rsid w:val="00E10DFF"/>
    <w:rsid w:val="00E53FE0"/>
    <w:rsid w:val="00EE1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254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254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550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2</Pages>
  <Words>5805</Words>
  <Characters>33093</Characters>
  <Application>Microsoft Office Word</Application>
  <DocSecurity>0</DocSecurity>
  <Lines>275</Lines>
  <Paragraphs>7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remo</dc:creator>
  <cp:lastModifiedBy>supremo</cp:lastModifiedBy>
  <cp:revision>27</cp:revision>
  <dcterms:created xsi:type="dcterms:W3CDTF">2012-10-14T15:02:00Z</dcterms:created>
  <dcterms:modified xsi:type="dcterms:W3CDTF">2013-06-23T09:45:00Z</dcterms:modified>
</cp:coreProperties>
</file>